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EF43C" w14:textId="77777777" w:rsidR="00466D09" w:rsidRDefault="00466D09" w:rsidP="00F13112"/>
    <w:p w14:paraId="06B5D742" w14:textId="77777777" w:rsidR="00A166EB" w:rsidRDefault="00A166EB" w:rsidP="00F13112"/>
    <w:p w14:paraId="5526D8A8" w14:textId="0257BD82" w:rsidR="00A166EB" w:rsidRPr="001D0B71" w:rsidRDefault="00A166EB" w:rsidP="00F13112">
      <w:pPr>
        <w:rPr>
          <w:b/>
          <w:bCs/>
        </w:rPr>
      </w:pPr>
      <w:r w:rsidRPr="001D0B71">
        <w:rPr>
          <w:b/>
          <w:bCs/>
        </w:rPr>
        <w:t>S</w:t>
      </w:r>
      <w:r w:rsidR="002A7EE9" w:rsidRPr="001D0B71">
        <w:rPr>
          <w:b/>
          <w:bCs/>
        </w:rPr>
        <w:t>1</w:t>
      </w:r>
      <w:r w:rsidRPr="001D0B71">
        <w:rPr>
          <w:b/>
          <w:bCs/>
        </w:rPr>
        <w:t xml:space="preserve"> </w:t>
      </w:r>
      <w:r w:rsidR="00C2080C" w:rsidRPr="001D0B71">
        <w:rPr>
          <w:b/>
          <w:bCs/>
        </w:rPr>
        <w:t>T</w:t>
      </w:r>
      <w:r w:rsidRPr="001D0B71">
        <w:rPr>
          <w:b/>
          <w:bCs/>
        </w:rPr>
        <w:t>able</w:t>
      </w:r>
      <w:r w:rsidR="001D0B71" w:rsidRPr="001D0B71">
        <w:rPr>
          <w:b/>
          <w:bCs/>
        </w:rPr>
        <w:t>.</w:t>
      </w:r>
      <w:r w:rsidR="00671200">
        <w:rPr>
          <w:b/>
          <w:bCs/>
        </w:rPr>
        <w:t xml:space="preserve"> </w:t>
      </w:r>
      <w:r w:rsidR="00671200" w:rsidRPr="00B658DB">
        <w:t xml:space="preserve">Logistic regression model predicting end of H.S. STEM career interest. This differs from model 2 solely by the reference level of the STEM program variable. Here, the reference is set as “general population STEM program” to allow for a direct comparison between a URM STEM program and a general population STEM program. </w:t>
      </w:r>
      <w:r w:rsidR="00671200" w:rsidRPr="000B73B0">
        <w:t>Cells shaded grey are statistically significant at the 0.05 level or low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1879"/>
        <w:gridCol w:w="1879"/>
        <w:gridCol w:w="1879"/>
      </w:tblGrid>
      <w:tr w:rsidR="00101CA1" w14:paraId="43F167D8" w14:textId="2EB1FE3C" w:rsidTr="00454388">
        <w:tc>
          <w:tcPr>
            <w:tcW w:w="2024" w:type="dxa"/>
          </w:tcPr>
          <w:p w14:paraId="29AE6277" w14:textId="77777777" w:rsidR="00101CA1" w:rsidRDefault="00101CA1" w:rsidP="00A166EB"/>
        </w:tc>
        <w:tc>
          <w:tcPr>
            <w:tcW w:w="5637" w:type="dxa"/>
            <w:gridSpan w:val="3"/>
          </w:tcPr>
          <w:p w14:paraId="7D731DEF" w14:textId="0C2E41B9" w:rsidR="00101CA1" w:rsidRPr="002E1855" w:rsidRDefault="00101CA1" w:rsidP="00A166EB">
            <w:pPr>
              <w:rPr>
                <w:b/>
                <w:bCs/>
              </w:rPr>
            </w:pPr>
            <w:r w:rsidRPr="002E1855">
              <w:rPr>
                <w:b/>
                <w:bCs/>
              </w:rPr>
              <w:t>Model 3: Controls and Predictors</w:t>
            </w:r>
          </w:p>
        </w:tc>
      </w:tr>
      <w:tr w:rsidR="00A90819" w14:paraId="1C7623EE" w14:textId="4450475F" w:rsidTr="00BC7116">
        <w:tc>
          <w:tcPr>
            <w:tcW w:w="2024" w:type="dxa"/>
          </w:tcPr>
          <w:p w14:paraId="5F4C84F4" w14:textId="6158AF13" w:rsidR="00A90819" w:rsidRPr="002E1855" w:rsidRDefault="00A90819" w:rsidP="00A166EB">
            <w:pPr>
              <w:rPr>
                <w:b/>
                <w:bCs/>
              </w:rPr>
            </w:pPr>
            <w:r w:rsidRPr="002E1855">
              <w:rPr>
                <w:b/>
                <w:bCs/>
              </w:rPr>
              <w:t>Variables</w:t>
            </w:r>
          </w:p>
        </w:tc>
        <w:tc>
          <w:tcPr>
            <w:tcW w:w="1879" w:type="dxa"/>
          </w:tcPr>
          <w:p w14:paraId="15956753" w14:textId="58044A7B" w:rsidR="00A90819" w:rsidRDefault="00A90819" w:rsidP="00A166EB">
            <w:r w:rsidRPr="00A166EB">
              <w:rPr>
                <w:b/>
                <w:bCs/>
              </w:rPr>
              <w:t>Odds Ratio (</w:t>
            </w:r>
            <w:r>
              <w:rPr>
                <w:b/>
                <w:bCs/>
              </w:rPr>
              <w:t>95% CI</w:t>
            </w:r>
            <w:r w:rsidRPr="00A166EB">
              <w:rPr>
                <w:b/>
                <w:bCs/>
              </w:rPr>
              <w:t>)</w:t>
            </w:r>
          </w:p>
        </w:tc>
        <w:tc>
          <w:tcPr>
            <w:tcW w:w="1879" w:type="dxa"/>
          </w:tcPr>
          <w:p w14:paraId="19FB5283" w14:textId="09D33F10" w:rsidR="00A90819" w:rsidRDefault="00A90819" w:rsidP="00A166EB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879" w:type="dxa"/>
          </w:tcPr>
          <w:p w14:paraId="56CED091" w14:textId="3E31DD15" w:rsidR="00A90819" w:rsidRDefault="00A90819" w:rsidP="00A166EB">
            <w:r>
              <w:rPr>
                <w:b/>
                <w:bCs/>
              </w:rPr>
              <w:t>P-value</w:t>
            </w:r>
          </w:p>
        </w:tc>
      </w:tr>
      <w:tr w:rsidR="00A90819" w14:paraId="0147E414" w14:textId="57242856" w:rsidTr="00A84539">
        <w:tc>
          <w:tcPr>
            <w:tcW w:w="2024" w:type="dxa"/>
          </w:tcPr>
          <w:p w14:paraId="7B4D33A7" w14:textId="22414944" w:rsidR="00A90819" w:rsidRDefault="00A90819" w:rsidP="00A166EB">
            <w:r>
              <w:t>Intercept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5BC397D6" w14:textId="52E9FA7A" w:rsidR="00A90819" w:rsidRDefault="00A90819" w:rsidP="00A166EB">
            <w:r>
              <w:t>0.30 (0.27-0.34)</w:t>
            </w:r>
          </w:p>
        </w:tc>
        <w:tc>
          <w:tcPr>
            <w:tcW w:w="1879" w:type="dxa"/>
          </w:tcPr>
          <w:p w14:paraId="63047871" w14:textId="23405DA1" w:rsidR="00A90819" w:rsidRDefault="002D10DC" w:rsidP="00A166EB">
            <w:r>
              <w:t>0.05</w:t>
            </w:r>
          </w:p>
        </w:tc>
        <w:tc>
          <w:tcPr>
            <w:tcW w:w="1879" w:type="dxa"/>
          </w:tcPr>
          <w:p w14:paraId="212C4708" w14:textId="599923EF" w:rsidR="00A90819" w:rsidRDefault="00A90819" w:rsidP="00A166EB">
            <w:r>
              <w:t>&lt;0.001</w:t>
            </w:r>
          </w:p>
        </w:tc>
      </w:tr>
      <w:tr w:rsidR="00101CA1" w14:paraId="186A37BD" w14:textId="3AADC4F0" w:rsidTr="001E2C9C">
        <w:tc>
          <w:tcPr>
            <w:tcW w:w="7661" w:type="dxa"/>
            <w:gridSpan w:val="4"/>
          </w:tcPr>
          <w:p w14:paraId="37690C85" w14:textId="1B36953A" w:rsidR="00101CA1" w:rsidRDefault="00101CA1" w:rsidP="00A166EB">
            <w:r w:rsidRPr="002E1855">
              <w:rPr>
                <w:b/>
                <w:bCs/>
              </w:rPr>
              <w:t>Controls</w:t>
            </w:r>
          </w:p>
        </w:tc>
      </w:tr>
      <w:tr w:rsidR="002D10DC" w14:paraId="7858F904" w14:textId="54122248" w:rsidTr="00A84539">
        <w:tc>
          <w:tcPr>
            <w:tcW w:w="2024" w:type="dxa"/>
          </w:tcPr>
          <w:p w14:paraId="3DE91704" w14:textId="694105EA" w:rsidR="002D10DC" w:rsidRDefault="002D10DC" w:rsidP="002D10DC">
            <w:r>
              <w:t>Beginning of H.S. STEM Career Interest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3224C7A0" w14:textId="7F1E2D84" w:rsidR="002D10DC" w:rsidRDefault="002D10DC" w:rsidP="002D10DC">
            <w:r>
              <w:t>8.01 (7.31, 8.80)</w:t>
            </w:r>
          </w:p>
        </w:tc>
        <w:tc>
          <w:tcPr>
            <w:tcW w:w="1879" w:type="dxa"/>
          </w:tcPr>
          <w:p w14:paraId="137330AA" w14:textId="35A15AC2" w:rsidR="002D10DC" w:rsidRDefault="002D10DC" w:rsidP="002D10DC">
            <w:r>
              <w:t>0.05</w:t>
            </w:r>
          </w:p>
        </w:tc>
        <w:tc>
          <w:tcPr>
            <w:tcW w:w="1879" w:type="dxa"/>
          </w:tcPr>
          <w:p w14:paraId="56BA076F" w14:textId="2011878A" w:rsidR="002D10DC" w:rsidRDefault="002D10DC" w:rsidP="002D10DC">
            <w:r>
              <w:t>&lt;0.001</w:t>
            </w:r>
          </w:p>
        </w:tc>
      </w:tr>
      <w:tr w:rsidR="002D10DC" w14:paraId="63F40D28" w14:textId="39BC2104" w:rsidTr="00A84539">
        <w:tc>
          <w:tcPr>
            <w:tcW w:w="2024" w:type="dxa"/>
          </w:tcPr>
          <w:p w14:paraId="0856072B" w14:textId="7E8CC1D6" w:rsidR="002D10DC" w:rsidRDefault="002D10DC" w:rsidP="002D10DC">
            <w:r>
              <w:t>Black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675DA1B5" w14:textId="44AB21EA" w:rsidR="002D10DC" w:rsidRDefault="002D10DC" w:rsidP="002D10DC">
            <w:r>
              <w:t>0.83 (0.69, 0.98)</w:t>
            </w:r>
          </w:p>
        </w:tc>
        <w:tc>
          <w:tcPr>
            <w:tcW w:w="1879" w:type="dxa"/>
          </w:tcPr>
          <w:p w14:paraId="4490E0CD" w14:textId="0AB772D8" w:rsidR="002D10DC" w:rsidRDefault="002D10DC" w:rsidP="002D10DC">
            <w:r>
              <w:t>0.09</w:t>
            </w:r>
          </w:p>
        </w:tc>
        <w:tc>
          <w:tcPr>
            <w:tcW w:w="1879" w:type="dxa"/>
          </w:tcPr>
          <w:p w14:paraId="014B5B51" w14:textId="09BCC625" w:rsidR="002D10DC" w:rsidRDefault="002D10DC" w:rsidP="002D10DC">
            <w:r>
              <w:t>0.03</w:t>
            </w:r>
          </w:p>
        </w:tc>
      </w:tr>
      <w:tr w:rsidR="002D10DC" w14:paraId="769042F6" w14:textId="42FAE321" w:rsidTr="00BC7116">
        <w:tc>
          <w:tcPr>
            <w:tcW w:w="2024" w:type="dxa"/>
          </w:tcPr>
          <w:p w14:paraId="24A99B43" w14:textId="78F53B28" w:rsidR="002D10DC" w:rsidRDefault="002D10DC" w:rsidP="002D10DC">
            <w:r>
              <w:t>Hispanic</w:t>
            </w:r>
          </w:p>
        </w:tc>
        <w:tc>
          <w:tcPr>
            <w:tcW w:w="1879" w:type="dxa"/>
          </w:tcPr>
          <w:p w14:paraId="19B62A1D" w14:textId="33EAD8DD" w:rsidR="002D10DC" w:rsidRDefault="002D10DC" w:rsidP="002D10DC">
            <w:r>
              <w:t>0.95 (0.84, 1.07)</w:t>
            </w:r>
          </w:p>
        </w:tc>
        <w:tc>
          <w:tcPr>
            <w:tcW w:w="1879" w:type="dxa"/>
          </w:tcPr>
          <w:p w14:paraId="5E9E82E0" w14:textId="7CB8B29E" w:rsidR="002D10DC" w:rsidRDefault="002D10DC" w:rsidP="002D10DC">
            <w:r>
              <w:t>0.06</w:t>
            </w:r>
          </w:p>
        </w:tc>
        <w:tc>
          <w:tcPr>
            <w:tcW w:w="1879" w:type="dxa"/>
          </w:tcPr>
          <w:p w14:paraId="2DE84561" w14:textId="5536C2C2" w:rsidR="002D10DC" w:rsidRDefault="002D10DC" w:rsidP="002D10DC">
            <w:r>
              <w:t>0.37</w:t>
            </w:r>
          </w:p>
        </w:tc>
      </w:tr>
      <w:tr w:rsidR="002D10DC" w14:paraId="37D24E64" w14:textId="42BA57C1" w:rsidTr="00A84539">
        <w:tc>
          <w:tcPr>
            <w:tcW w:w="2024" w:type="dxa"/>
          </w:tcPr>
          <w:p w14:paraId="1765CDAF" w14:textId="72EB56A7" w:rsidR="002D10DC" w:rsidRDefault="002D10DC" w:rsidP="002D10DC">
            <w:r>
              <w:t>Asian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37905EDC" w14:textId="78A62FAD" w:rsidR="002D10DC" w:rsidRDefault="002D10DC" w:rsidP="002D10DC">
            <w:r>
              <w:t>1.24 (1.08, 1.43)</w:t>
            </w:r>
          </w:p>
        </w:tc>
        <w:tc>
          <w:tcPr>
            <w:tcW w:w="1879" w:type="dxa"/>
          </w:tcPr>
          <w:p w14:paraId="320D696E" w14:textId="77B916A0" w:rsidR="002D10DC" w:rsidRDefault="002D10DC" w:rsidP="002D10DC">
            <w:r>
              <w:t>0.07</w:t>
            </w:r>
          </w:p>
        </w:tc>
        <w:tc>
          <w:tcPr>
            <w:tcW w:w="1879" w:type="dxa"/>
          </w:tcPr>
          <w:p w14:paraId="01C565D4" w14:textId="67DB9A72" w:rsidR="002D10DC" w:rsidRDefault="002D10DC" w:rsidP="002D10DC">
            <w:r>
              <w:t>0.002</w:t>
            </w:r>
          </w:p>
        </w:tc>
      </w:tr>
      <w:tr w:rsidR="002D10DC" w14:paraId="20A4BE03" w14:textId="0CE019E9" w:rsidTr="00BC7116">
        <w:tc>
          <w:tcPr>
            <w:tcW w:w="2024" w:type="dxa"/>
          </w:tcPr>
          <w:p w14:paraId="1A1616E4" w14:textId="49683EE0" w:rsidR="002D10DC" w:rsidRDefault="002D10DC" w:rsidP="002D10DC">
            <w:r>
              <w:t>Other race/eth</w:t>
            </w:r>
          </w:p>
        </w:tc>
        <w:tc>
          <w:tcPr>
            <w:tcW w:w="1879" w:type="dxa"/>
          </w:tcPr>
          <w:p w14:paraId="5C78E405" w14:textId="2864BCFA" w:rsidR="002D10DC" w:rsidRDefault="002D10DC" w:rsidP="002D10DC">
            <w:r>
              <w:t>1.02 (0.86, 1.22)</w:t>
            </w:r>
          </w:p>
        </w:tc>
        <w:tc>
          <w:tcPr>
            <w:tcW w:w="1879" w:type="dxa"/>
          </w:tcPr>
          <w:p w14:paraId="5A2D4B42" w14:textId="053B89FC" w:rsidR="002D10DC" w:rsidRDefault="002D10DC" w:rsidP="002D10DC">
            <w:r>
              <w:t>0.09</w:t>
            </w:r>
          </w:p>
        </w:tc>
        <w:tc>
          <w:tcPr>
            <w:tcW w:w="1879" w:type="dxa"/>
          </w:tcPr>
          <w:p w14:paraId="0C4EB35A" w14:textId="5A215A07" w:rsidR="002D10DC" w:rsidRDefault="002D10DC" w:rsidP="002D10DC">
            <w:r>
              <w:t>0.80</w:t>
            </w:r>
          </w:p>
        </w:tc>
      </w:tr>
      <w:tr w:rsidR="002D10DC" w14:paraId="166E5D55" w14:textId="4243348A" w:rsidTr="00A84539">
        <w:tc>
          <w:tcPr>
            <w:tcW w:w="2024" w:type="dxa"/>
          </w:tcPr>
          <w:p w14:paraId="3AB56A4F" w14:textId="22FF334A" w:rsidR="002D10DC" w:rsidRDefault="002D10DC" w:rsidP="002D10DC">
            <w:r>
              <w:t>Female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5CBC2892" w14:textId="6B57639A" w:rsidR="002D10DC" w:rsidRDefault="002D10DC" w:rsidP="002D10DC">
            <w:r>
              <w:t>0.54 (0.49, 0.59)</w:t>
            </w:r>
          </w:p>
        </w:tc>
        <w:tc>
          <w:tcPr>
            <w:tcW w:w="1879" w:type="dxa"/>
          </w:tcPr>
          <w:p w14:paraId="0690E269" w14:textId="0A5D5A3F" w:rsidR="002D10DC" w:rsidRDefault="002D10DC" w:rsidP="002D10DC">
            <w:r>
              <w:t>0.</w:t>
            </w:r>
            <w:r w:rsidR="004834A3">
              <w:t>05</w:t>
            </w:r>
          </w:p>
        </w:tc>
        <w:tc>
          <w:tcPr>
            <w:tcW w:w="1879" w:type="dxa"/>
          </w:tcPr>
          <w:p w14:paraId="27436D33" w14:textId="084CC085" w:rsidR="002D10DC" w:rsidRDefault="002D10DC" w:rsidP="002D10DC">
            <w:r>
              <w:t>&lt;0.001</w:t>
            </w:r>
          </w:p>
        </w:tc>
      </w:tr>
      <w:tr w:rsidR="002D10DC" w14:paraId="7CCEEE94" w14:textId="60C11305" w:rsidTr="00BC7116">
        <w:tc>
          <w:tcPr>
            <w:tcW w:w="2024" w:type="dxa"/>
          </w:tcPr>
          <w:p w14:paraId="604496B3" w14:textId="29A3A8B1" w:rsidR="002D10DC" w:rsidRDefault="002D10DC" w:rsidP="002D10DC">
            <w:r>
              <w:t>First Generation</w:t>
            </w:r>
          </w:p>
        </w:tc>
        <w:tc>
          <w:tcPr>
            <w:tcW w:w="1879" w:type="dxa"/>
          </w:tcPr>
          <w:p w14:paraId="42562F83" w14:textId="2DB986D7" w:rsidR="002D10DC" w:rsidRDefault="004834A3" w:rsidP="002D10DC">
            <w:r>
              <w:t xml:space="preserve">0.99 </w:t>
            </w:r>
            <w:r w:rsidR="002D10DC">
              <w:t>(0.90, 1.10)</w:t>
            </w:r>
          </w:p>
        </w:tc>
        <w:tc>
          <w:tcPr>
            <w:tcW w:w="1879" w:type="dxa"/>
          </w:tcPr>
          <w:p w14:paraId="69BC685D" w14:textId="0E644DBA" w:rsidR="002D10DC" w:rsidRDefault="004834A3" w:rsidP="002D10DC">
            <w:r>
              <w:t>0.05</w:t>
            </w:r>
          </w:p>
        </w:tc>
        <w:tc>
          <w:tcPr>
            <w:tcW w:w="1879" w:type="dxa"/>
          </w:tcPr>
          <w:p w14:paraId="6A038A52" w14:textId="69095CF8" w:rsidR="002D10DC" w:rsidRDefault="002D10DC" w:rsidP="002D10DC">
            <w:r>
              <w:t>0.88</w:t>
            </w:r>
          </w:p>
        </w:tc>
      </w:tr>
      <w:tr w:rsidR="002D10DC" w14:paraId="6DD9C250" w14:textId="24DE4E06" w:rsidTr="00A84539">
        <w:tc>
          <w:tcPr>
            <w:tcW w:w="2024" w:type="dxa"/>
          </w:tcPr>
          <w:p w14:paraId="5F410771" w14:textId="560073E4" w:rsidR="002D10DC" w:rsidRDefault="002D10DC" w:rsidP="002D10DC">
            <w:r>
              <w:t>Math SAT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5CC75B02" w14:textId="6957BAC9" w:rsidR="002D10DC" w:rsidRDefault="004834A3" w:rsidP="002D10DC">
            <w:r>
              <w:t xml:space="preserve">1.32 </w:t>
            </w:r>
            <w:r w:rsidR="002D10DC">
              <w:t>(1.25, 1.40)</w:t>
            </w:r>
          </w:p>
        </w:tc>
        <w:tc>
          <w:tcPr>
            <w:tcW w:w="1879" w:type="dxa"/>
          </w:tcPr>
          <w:p w14:paraId="24FDE6B1" w14:textId="7BCB9A0F" w:rsidR="002D10DC" w:rsidRDefault="004834A3" w:rsidP="002D10DC">
            <w:r>
              <w:t>0.03</w:t>
            </w:r>
          </w:p>
        </w:tc>
        <w:tc>
          <w:tcPr>
            <w:tcW w:w="1879" w:type="dxa"/>
          </w:tcPr>
          <w:p w14:paraId="7F63F4AC" w14:textId="2740812B" w:rsidR="002D10DC" w:rsidRDefault="002D10DC" w:rsidP="002D10DC">
            <w:r>
              <w:t>&lt;0.001</w:t>
            </w:r>
          </w:p>
        </w:tc>
      </w:tr>
      <w:tr w:rsidR="00101CA1" w14:paraId="69B89EDC" w14:textId="38AE690A" w:rsidTr="00EE2C55">
        <w:tc>
          <w:tcPr>
            <w:tcW w:w="7661" w:type="dxa"/>
            <w:gridSpan w:val="4"/>
          </w:tcPr>
          <w:p w14:paraId="16007688" w14:textId="728132DC" w:rsidR="00101CA1" w:rsidRDefault="00101CA1" w:rsidP="002D10DC">
            <w:r w:rsidRPr="002E1855">
              <w:rPr>
                <w:b/>
                <w:bCs/>
              </w:rPr>
              <w:t>Predictors</w:t>
            </w:r>
          </w:p>
        </w:tc>
      </w:tr>
      <w:tr w:rsidR="002D10DC" w14:paraId="74D221D6" w14:textId="2AD00757" w:rsidTr="00A84539">
        <w:tc>
          <w:tcPr>
            <w:tcW w:w="2024" w:type="dxa"/>
          </w:tcPr>
          <w:p w14:paraId="707F69CB" w14:textId="2040FC5F" w:rsidR="002D10DC" w:rsidRDefault="002D10DC" w:rsidP="002D10DC">
            <w:r>
              <w:t>No program vs. General population STEM program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630A88A1" w14:textId="518761C5" w:rsidR="002D10DC" w:rsidRDefault="004834A3" w:rsidP="002D10DC">
            <w:r>
              <w:t xml:space="preserve">0.77 </w:t>
            </w:r>
            <w:r w:rsidR="002D10DC">
              <w:t>(0.70, 0.84)</w:t>
            </w:r>
          </w:p>
        </w:tc>
        <w:tc>
          <w:tcPr>
            <w:tcW w:w="1879" w:type="dxa"/>
          </w:tcPr>
          <w:p w14:paraId="5A657D70" w14:textId="115B4F63" w:rsidR="002D10DC" w:rsidRDefault="004834A3" w:rsidP="002D10DC">
            <w:r>
              <w:t>0.05</w:t>
            </w:r>
          </w:p>
        </w:tc>
        <w:tc>
          <w:tcPr>
            <w:tcW w:w="1879" w:type="dxa"/>
          </w:tcPr>
          <w:p w14:paraId="09B65679" w14:textId="70A817C0" w:rsidR="002D10DC" w:rsidRDefault="002D10DC" w:rsidP="002D10DC">
            <w:r>
              <w:t>&lt;0.001</w:t>
            </w:r>
          </w:p>
        </w:tc>
      </w:tr>
      <w:tr w:rsidR="002D10DC" w14:paraId="164BF6E8" w14:textId="33200679" w:rsidTr="00A84539">
        <w:tc>
          <w:tcPr>
            <w:tcW w:w="2024" w:type="dxa"/>
          </w:tcPr>
          <w:p w14:paraId="1EC4B4B5" w14:textId="7241A56A" w:rsidR="002D10DC" w:rsidRDefault="002D10DC" w:rsidP="002D10DC">
            <w:r>
              <w:t>URM STEM program vs. General population STEM program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7B553CEC" w14:textId="3C6C8011" w:rsidR="002D10DC" w:rsidRDefault="004834A3" w:rsidP="002D10DC">
            <w:r>
              <w:t xml:space="preserve">1.85 </w:t>
            </w:r>
            <w:r w:rsidR="002D10DC">
              <w:t>(1.49, 2.29)</w:t>
            </w:r>
          </w:p>
        </w:tc>
        <w:tc>
          <w:tcPr>
            <w:tcW w:w="1879" w:type="dxa"/>
          </w:tcPr>
          <w:p w14:paraId="03F79695" w14:textId="236CC224" w:rsidR="002D10DC" w:rsidRDefault="004834A3" w:rsidP="002D10DC">
            <w:r>
              <w:t>0.11</w:t>
            </w:r>
          </w:p>
        </w:tc>
        <w:tc>
          <w:tcPr>
            <w:tcW w:w="1879" w:type="dxa"/>
          </w:tcPr>
          <w:p w14:paraId="6EA5115E" w14:textId="7BA40560" w:rsidR="002D10DC" w:rsidRDefault="002D10DC" w:rsidP="002D10DC">
            <w:r>
              <w:t>&lt;0.001</w:t>
            </w:r>
          </w:p>
        </w:tc>
      </w:tr>
      <w:tr w:rsidR="00463167" w14:paraId="5FE8E68B" w14:textId="77777777" w:rsidTr="00BC7116">
        <w:tc>
          <w:tcPr>
            <w:tcW w:w="2024" w:type="dxa"/>
          </w:tcPr>
          <w:p w14:paraId="0094ECFF" w14:textId="609FF4F2" w:rsidR="00463167" w:rsidRDefault="00463167" w:rsidP="00463167">
            <w:r w:rsidRPr="00463167">
              <w:rPr>
                <w:b/>
                <w:bCs/>
              </w:rPr>
              <w:t>Other model measures</w:t>
            </w:r>
          </w:p>
        </w:tc>
        <w:tc>
          <w:tcPr>
            <w:tcW w:w="1879" w:type="dxa"/>
          </w:tcPr>
          <w:p w14:paraId="6C54A343" w14:textId="7384D2C2" w:rsidR="00463167" w:rsidRDefault="00463167" w:rsidP="00463167">
            <w:r w:rsidRPr="00D110BC">
              <w:rPr>
                <w:b/>
                <w:bCs/>
              </w:rPr>
              <w:t>AIC</w:t>
            </w:r>
          </w:p>
        </w:tc>
        <w:tc>
          <w:tcPr>
            <w:tcW w:w="1879" w:type="dxa"/>
          </w:tcPr>
          <w:p w14:paraId="06083D20" w14:textId="49965D6E" w:rsidR="00463167" w:rsidRDefault="00463167" w:rsidP="00463167">
            <w:r w:rsidRPr="00D110BC">
              <w:rPr>
                <w:b/>
                <w:bCs/>
              </w:rPr>
              <w:t>BIC</w:t>
            </w:r>
          </w:p>
        </w:tc>
        <w:tc>
          <w:tcPr>
            <w:tcW w:w="1879" w:type="dxa"/>
          </w:tcPr>
          <w:p w14:paraId="051DB657" w14:textId="288B0FAB" w:rsidR="00463167" w:rsidRDefault="00463167" w:rsidP="00463167">
            <w:r>
              <w:rPr>
                <w:b/>
                <w:bCs/>
              </w:rPr>
              <w:t>N</w:t>
            </w:r>
          </w:p>
        </w:tc>
      </w:tr>
      <w:tr w:rsidR="00463167" w14:paraId="1D364ADF" w14:textId="77777777" w:rsidTr="00BC7116">
        <w:tc>
          <w:tcPr>
            <w:tcW w:w="2024" w:type="dxa"/>
          </w:tcPr>
          <w:p w14:paraId="2B363022" w14:textId="77777777" w:rsidR="00463167" w:rsidRDefault="00463167" w:rsidP="00463167"/>
        </w:tc>
        <w:tc>
          <w:tcPr>
            <w:tcW w:w="1879" w:type="dxa"/>
          </w:tcPr>
          <w:p w14:paraId="58E15501" w14:textId="730D1BBC" w:rsidR="00463167" w:rsidRDefault="006E271B" w:rsidP="00463167">
            <w:r w:rsidRPr="006E271B">
              <w:t>13964</w:t>
            </w:r>
          </w:p>
        </w:tc>
        <w:tc>
          <w:tcPr>
            <w:tcW w:w="1879" w:type="dxa"/>
          </w:tcPr>
          <w:p w14:paraId="5786DA3C" w14:textId="3CC6D3EF" w:rsidR="00463167" w:rsidRDefault="006E271B" w:rsidP="00463167">
            <w:r w:rsidRPr="006E271B">
              <w:t>14047</w:t>
            </w:r>
          </w:p>
        </w:tc>
        <w:tc>
          <w:tcPr>
            <w:tcW w:w="1879" w:type="dxa"/>
          </w:tcPr>
          <w:p w14:paraId="6B6F0596" w14:textId="746CD27C" w:rsidR="00463167" w:rsidRDefault="00151BF1" w:rsidP="00463167">
            <w:r>
              <w:t>14176</w:t>
            </w:r>
          </w:p>
        </w:tc>
      </w:tr>
    </w:tbl>
    <w:p w14:paraId="50D3C069" w14:textId="77777777" w:rsidR="00A166EB" w:rsidRDefault="00A166EB" w:rsidP="00F13112"/>
    <w:p w14:paraId="14A7D9CF" w14:textId="77777777" w:rsidR="00A166EB" w:rsidRDefault="00A166EB" w:rsidP="00F13112"/>
    <w:p w14:paraId="13AE6F58" w14:textId="0CC1E2C6" w:rsidR="00463167" w:rsidRPr="001D0B71" w:rsidRDefault="00C2080C" w:rsidP="00F13112">
      <w:pPr>
        <w:rPr>
          <w:b/>
          <w:bCs/>
        </w:rPr>
      </w:pPr>
      <w:r w:rsidRPr="001D0B71">
        <w:rPr>
          <w:b/>
          <w:bCs/>
        </w:rPr>
        <w:t>S</w:t>
      </w:r>
      <w:r w:rsidR="002A7EE9" w:rsidRPr="001D0B71">
        <w:rPr>
          <w:b/>
          <w:bCs/>
        </w:rPr>
        <w:t>2</w:t>
      </w:r>
      <w:r w:rsidRPr="001D0B71">
        <w:rPr>
          <w:b/>
          <w:bCs/>
        </w:rPr>
        <w:t xml:space="preserve"> Table</w:t>
      </w:r>
      <w:r w:rsidR="001D0B71">
        <w:rPr>
          <w:b/>
          <w:bCs/>
        </w:rPr>
        <w:t>.</w:t>
      </w:r>
      <w:r w:rsidR="00671200">
        <w:rPr>
          <w:b/>
          <w:bCs/>
        </w:rPr>
        <w:t xml:space="preserve"> </w:t>
      </w:r>
      <w:r w:rsidR="00671200" w:rsidRPr="00B658DB">
        <w:t xml:space="preserve">Logistic regression model predicting end of H.S. STEM career interest. This model includes an interaction between the race and ethnicity variable and the STEM program variable. For main effects, </w:t>
      </w:r>
      <w:r w:rsidR="00671200" w:rsidRPr="000B73B0">
        <w:t>cells shaded grey are statistically significant at the 0.05 level or lower. For interaction terms, alpha was set to 0.001, thus none are statistically significant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5"/>
        <w:gridCol w:w="3510"/>
        <w:gridCol w:w="1710"/>
        <w:gridCol w:w="2340"/>
      </w:tblGrid>
      <w:tr w:rsidR="00463167" w14:paraId="45A31A72" w14:textId="77777777" w:rsidTr="00886A24">
        <w:tc>
          <w:tcPr>
            <w:tcW w:w="2065" w:type="dxa"/>
          </w:tcPr>
          <w:p w14:paraId="3600454E" w14:textId="77777777" w:rsidR="00463167" w:rsidRDefault="00463167" w:rsidP="002C7771"/>
        </w:tc>
        <w:tc>
          <w:tcPr>
            <w:tcW w:w="7560" w:type="dxa"/>
            <w:gridSpan w:val="3"/>
          </w:tcPr>
          <w:p w14:paraId="267DDD64" w14:textId="3C474980" w:rsidR="00463167" w:rsidRPr="00463167" w:rsidRDefault="00463167" w:rsidP="002C7771">
            <w:pPr>
              <w:rPr>
                <w:b/>
                <w:bCs/>
              </w:rPr>
            </w:pPr>
            <w:r w:rsidRPr="00463167">
              <w:rPr>
                <w:b/>
                <w:bCs/>
              </w:rPr>
              <w:t>Model 4 race/eth*STEM program</w:t>
            </w:r>
          </w:p>
        </w:tc>
      </w:tr>
      <w:tr w:rsidR="00463167" w14:paraId="6952ECB5" w14:textId="77777777" w:rsidTr="00463167">
        <w:tc>
          <w:tcPr>
            <w:tcW w:w="2065" w:type="dxa"/>
          </w:tcPr>
          <w:p w14:paraId="1D3A6E71" w14:textId="77777777" w:rsidR="00463167" w:rsidRPr="00101CA1" w:rsidRDefault="00463167" w:rsidP="002C7771">
            <w:pPr>
              <w:rPr>
                <w:b/>
                <w:bCs/>
              </w:rPr>
            </w:pPr>
            <w:r w:rsidRPr="00101CA1">
              <w:rPr>
                <w:b/>
                <w:bCs/>
              </w:rPr>
              <w:t>Variables</w:t>
            </w:r>
          </w:p>
        </w:tc>
        <w:tc>
          <w:tcPr>
            <w:tcW w:w="3510" w:type="dxa"/>
          </w:tcPr>
          <w:p w14:paraId="65ABB586" w14:textId="77777777" w:rsidR="00463167" w:rsidRDefault="00463167" w:rsidP="002C7771">
            <w:r w:rsidRPr="00A166EB">
              <w:rPr>
                <w:b/>
                <w:bCs/>
              </w:rPr>
              <w:t>Odds Ratio (</w:t>
            </w:r>
            <w:r>
              <w:rPr>
                <w:b/>
                <w:bCs/>
              </w:rPr>
              <w:t>95% CI</w:t>
            </w:r>
            <w:r w:rsidRPr="00A166EB">
              <w:rPr>
                <w:b/>
                <w:bCs/>
              </w:rPr>
              <w:t>)</w:t>
            </w:r>
          </w:p>
        </w:tc>
        <w:tc>
          <w:tcPr>
            <w:tcW w:w="1710" w:type="dxa"/>
          </w:tcPr>
          <w:p w14:paraId="075FB2AB" w14:textId="77777777" w:rsidR="00463167" w:rsidRDefault="00463167" w:rsidP="002C7771">
            <w:r>
              <w:rPr>
                <w:b/>
                <w:bCs/>
              </w:rPr>
              <w:t>Standard Error</w:t>
            </w:r>
          </w:p>
        </w:tc>
        <w:tc>
          <w:tcPr>
            <w:tcW w:w="2340" w:type="dxa"/>
          </w:tcPr>
          <w:p w14:paraId="7D560D8E" w14:textId="77777777" w:rsidR="00463167" w:rsidRDefault="00463167" w:rsidP="002C7771">
            <w:r>
              <w:rPr>
                <w:b/>
                <w:bCs/>
              </w:rPr>
              <w:t>P-value</w:t>
            </w:r>
          </w:p>
        </w:tc>
      </w:tr>
      <w:tr w:rsidR="00463167" w14:paraId="62A6D474" w14:textId="77777777" w:rsidTr="00A84539">
        <w:tc>
          <w:tcPr>
            <w:tcW w:w="2065" w:type="dxa"/>
          </w:tcPr>
          <w:p w14:paraId="2D4FB9CA" w14:textId="77777777" w:rsidR="00463167" w:rsidRDefault="00463167" w:rsidP="002C7771">
            <w:r>
              <w:lastRenderedPageBreak/>
              <w:t>Intercep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69752A5" w14:textId="5C9C1F13" w:rsidR="00463167" w:rsidRDefault="00B47249" w:rsidP="002C7771">
            <w:r w:rsidRPr="00B47249">
              <w:t>0.2</w:t>
            </w:r>
            <w:r w:rsidR="00A96C22">
              <w:t>3 (0.20, 0.26)</w:t>
            </w:r>
          </w:p>
        </w:tc>
        <w:tc>
          <w:tcPr>
            <w:tcW w:w="1710" w:type="dxa"/>
          </w:tcPr>
          <w:p w14:paraId="564A8318" w14:textId="04A934BC" w:rsidR="00463167" w:rsidRDefault="00B47249" w:rsidP="002C7771">
            <w:r w:rsidRPr="00B47249">
              <w:t>0.06</w:t>
            </w:r>
          </w:p>
        </w:tc>
        <w:tc>
          <w:tcPr>
            <w:tcW w:w="2340" w:type="dxa"/>
          </w:tcPr>
          <w:p w14:paraId="039412EE" w14:textId="77A55026" w:rsidR="00463167" w:rsidRDefault="00B47249" w:rsidP="002C7771">
            <w:r>
              <w:t>&lt;0.001</w:t>
            </w:r>
          </w:p>
        </w:tc>
      </w:tr>
      <w:tr w:rsidR="00463167" w14:paraId="36F9188E" w14:textId="77777777" w:rsidTr="000833BA">
        <w:tc>
          <w:tcPr>
            <w:tcW w:w="9625" w:type="dxa"/>
            <w:gridSpan w:val="4"/>
          </w:tcPr>
          <w:p w14:paraId="206DFFBF" w14:textId="1A4BAF07" w:rsidR="00463167" w:rsidRDefault="00463167" w:rsidP="002C7771">
            <w:r w:rsidRPr="00463167">
              <w:rPr>
                <w:b/>
                <w:bCs/>
              </w:rPr>
              <w:t>Controls</w:t>
            </w:r>
          </w:p>
        </w:tc>
      </w:tr>
      <w:tr w:rsidR="00463167" w14:paraId="1F48A417" w14:textId="77777777" w:rsidTr="00A84539">
        <w:tc>
          <w:tcPr>
            <w:tcW w:w="2065" w:type="dxa"/>
          </w:tcPr>
          <w:p w14:paraId="39F1CE92" w14:textId="77777777" w:rsidR="00463167" w:rsidRDefault="00463167" w:rsidP="002C7771">
            <w:r>
              <w:t>Beginning of H.S. STEM Career Interes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C8E7DB3" w14:textId="548AC033" w:rsidR="00463167" w:rsidRDefault="00B47249" w:rsidP="002C7771">
            <w:r w:rsidRPr="00B47249">
              <w:t>8.02</w:t>
            </w:r>
            <w:r w:rsidR="00A96C22">
              <w:t xml:space="preserve"> (7.31, 8.81)</w:t>
            </w:r>
          </w:p>
        </w:tc>
        <w:tc>
          <w:tcPr>
            <w:tcW w:w="1710" w:type="dxa"/>
          </w:tcPr>
          <w:p w14:paraId="5178FA84" w14:textId="41767105" w:rsidR="00463167" w:rsidRDefault="00B47249" w:rsidP="002C7771">
            <w:r w:rsidRPr="00B47249">
              <w:t>0.0</w:t>
            </w:r>
            <w:r w:rsidR="00A96C22">
              <w:t>5</w:t>
            </w:r>
          </w:p>
        </w:tc>
        <w:tc>
          <w:tcPr>
            <w:tcW w:w="2340" w:type="dxa"/>
          </w:tcPr>
          <w:p w14:paraId="292F8687" w14:textId="346817CC" w:rsidR="00463167" w:rsidRDefault="00A96C22" w:rsidP="002C7771">
            <w:r>
              <w:t>&lt;0.001</w:t>
            </w:r>
          </w:p>
        </w:tc>
      </w:tr>
      <w:tr w:rsidR="00463167" w14:paraId="5E44EDAF" w14:textId="77777777" w:rsidTr="00463167">
        <w:tc>
          <w:tcPr>
            <w:tcW w:w="2065" w:type="dxa"/>
          </w:tcPr>
          <w:p w14:paraId="40CBBEED" w14:textId="6D0F4110" w:rsidR="00463167" w:rsidRDefault="00463167" w:rsidP="00B47249">
            <w:pPr>
              <w:tabs>
                <w:tab w:val="right" w:pos="1849"/>
              </w:tabs>
            </w:pPr>
            <w:r>
              <w:t>Black</w:t>
            </w:r>
            <w:r w:rsidR="00B47249">
              <w:tab/>
            </w:r>
          </w:p>
        </w:tc>
        <w:tc>
          <w:tcPr>
            <w:tcW w:w="3510" w:type="dxa"/>
          </w:tcPr>
          <w:p w14:paraId="63686941" w14:textId="6A7A00FD" w:rsidR="00463167" w:rsidRDefault="00B47249" w:rsidP="002C7771">
            <w:r w:rsidRPr="00B47249">
              <w:t>0.84</w:t>
            </w:r>
            <w:r w:rsidR="00A96C22">
              <w:t xml:space="preserve"> (0.64, 1.11)</w:t>
            </w:r>
          </w:p>
        </w:tc>
        <w:tc>
          <w:tcPr>
            <w:tcW w:w="1710" w:type="dxa"/>
          </w:tcPr>
          <w:p w14:paraId="379AD6AE" w14:textId="3FEB2A58" w:rsidR="00463167" w:rsidRDefault="00B47249" w:rsidP="002C7771">
            <w:r w:rsidRPr="00B47249">
              <w:t>0.14</w:t>
            </w:r>
          </w:p>
        </w:tc>
        <w:tc>
          <w:tcPr>
            <w:tcW w:w="2340" w:type="dxa"/>
          </w:tcPr>
          <w:p w14:paraId="4A2A928C" w14:textId="590B509B" w:rsidR="00463167" w:rsidRDefault="00A96C22" w:rsidP="002C7771">
            <w:r>
              <w:t>0.23</w:t>
            </w:r>
          </w:p>
        </w:tc>
      </w:tr>
      <w:tr w:rsidR="00463167" w14:paraId="1737DA03" w14:textId="77777777" w:rsidTr="00463167">
        <w:tc>
          <w:tcPr>
            <w:tcW w:w="2065" w:type="dxa"/>
          </w:tcPr>
          <w:p w14:paraId="155F30D6" w14:textId="2A3BB2AE" w:rsidR="00463167" w:rsidRDefault="00463167" w:rsidP="002C7771">
            <w:r>
              <w:t>Hispanic</w:t>
            </w:r>
            <w:r w:rsidR="00B47249">
              <w:t xml:space="preserve"> </w:t>
            </w:r>
          </w:p>
        </w:tc>
        <w:tc>
          <w:tcPr>
            <w:tcW w:w="3510" w:type="dxa"/>
          </w:tcPr>
          <w:p w14:paraId="7FE1488C" w14:textId="592A3AAC" w:rsidR="00463167" w:rsidRDefault="00B47249" w:rsidP="002C7771">
            <w:r w:rsidRPr="00B47249">
              <w:t>1.0</w:t>
            </w:r>
            <w:r w:rsidR="00A96C22">
              <w:t>4 (0.86, 1.25)</w:t>
            </w:r>
          </w:p>
        </w:tc>
        <w:tc>
          <w:tcPr>
            <w:tcW w:w="1710" w:type="dxa"/>
          </w:tcPr>
          <w:p w14:paraId="00A915A7" w14:textId="7FC5CD84" w:rsidR="00463167" w:rsidRDefault="00B47249" w:rsidP="002C7771">
            <w:r w:rsidRPr="00B47249">
              <w:t>0.09</w:t>
            </w:r>
          </w:p>
        </w:tc>
        <w:tc>
          <w:tcPr>
            <w:tcW w:w="2340" w:type="dxa"/>
          </w:tcPr>
          <w:p w14:paraId="71B065A2" w14:textId="39EC1FA0" w:rsidR="00463167" w:rsidRDefault="00A96C22" w:rsidP="002C7771">
            <w:r>
              <w:t>0.70</w:t>
            </w:r>
          </w:p>
        </w:tc>
      </w:tr>
      <w:tr w:rsidR="00463167" w14:paraId="326DAEC6" w14:textId="77777777" w:rsidTr="00463167">
        <w:tc>
          <w:tcPr>
            <w:tcW w:w="2065" w:type="dxa"/>
          </w:tcPr>
          <w:p w14:paraId="54B36228" w14:textId="400E5531" w:rsidR="00463167" w:rsidRDefault="00463167" w:rsidP="002C7771">
            <w:r>
              <w:t>Asian</w:t>
            </w:r>
            <w:r w:rsidR="00B47249">
              <w:t xml:space="preserve"> </w:t>
            </w:r>
          </w:p>
        </w:tc>
        <w:tc>
          <w:tcPr>
            <w:tcW w:w="3510" w:type="dxa"/>
          </w:tcPr>
          <w:p w14:paraId="00C973CC" w14:textId="346A2DBB" w:rsidR="00463167" w:rsidRDefault="00B47249" w:rsidP="002C7771">
            <w:r w:rsidRPr="00B47249">
              <w:t>1.24</w:t>
            </w:r>
            <w:r w:rsidR="00A96C22">
              <w:t xml:space="preserve"> (0.98, 1.58)</w:t>
            </w:r>
          </w:p>
        </w:tc>
        <w:tc>
          <w:tcPr>
            <w:tcW w:w="1710" w:type="dxa"/>
          </w:tcPr>
          <w:p w14:paraId="4B6C15BA" w14:textId="123C35B5" w:rsidR="00463167" w:rsidRDefault="00B47249" w:rsidP="002C7771">
            <w:r w:rsidRPr="00B47249">
              <w:t>0.12</w:t>
            </w:r>
          </w:p>
        </w:tc>
        <w:tc>
          <w:tcPr>
            <w:tcW w:w="2340" w:type="dxa"/>
          </w:tcPr>
          <w:p w14:paraId="0C8A5864" w14:textId="1A841C06" w:rsidR="00463167" w:rsidRDefault="00A96C22" w:rsidP="002C7771">
            <w:r>
              <w:t>0.08</w:t>
            </w:r>
          </w:p>
        </w:tc>
      </w:tr>
      <w:tr w:rsidR="00463167" w14:paraId="3D45E504" w14:textId="77777777" w:rsidTr="00463167">
        <w:tc>
          <w:tcPr>
            <w:tcW w:w="2065" w:type="dxa"/>
          </w:tcPr>
          <w:p w14:paraId="34D6AF7B" w14:textId="545F1522" w:rsidR="00463167" w:rsidRDefault="00463167" w:rsidP="002C7771">
            <w:r>
              <w:t>Other race/eth</w:t>
            </w:r>
            <w:r w:rsidR="00B47249">
              <w:t xml:space="preserve"> </w:t>
            </w:r>
          </w:p>
        </w:tc>
        <w:tc>
          <w:tcPr>
            <w:tcW w:w="3510" w:type="dxa"/>
          </w:tcPr>
          <w:p w14:paraId="2B16DB73" w14:textId="77DB5B44" w:rsidR="00463167" w:rsidRDefault="00B47249" w:rsidP="002C7771">
            <w:r w:rsidRPr="00B47249">
              <w:t>1.06</w:t>
            </w:r>
            <w:r w:rsidR="00A96C22">
              <w:t xml:space="preserve"> (0.80, 1.41)</w:t>
            </w:r>
          </w:p>
        </w:tc>
        <w:tc>
          <w:tcPr>
            <w:tcW w:w="1710" w:type="dxa"/>
          </w:tcPr>
          <w:p w14:paraId="26ED957C" w14:textId="7A9F3378" w:rsidR="00463167" w:rsidRDefault="00B47249" w:rsidP="002C7771">
            <w:r w:rsidRPr="00B47249">
              <w:t>0.1</w:t>
            </w:r>
            <w:r w:rsidR="00A96C22">
              <w:t>5</w:t>
            </w:r>
          </w:p>
        </w:tc>
        <w:tc>
          <w:tcPr>
            <w:tcW w:w="2340" w:type="dxa"/>
          </w:tcPr>
          <w:p w14:paraId="038C6D33" w14:textId="5EA01C2B" w:rsidR="00463167" w:rsidRDefault="00A96C22" w:rsidP="002C7771">
            <w:r>
              <w:t>0.68</w:t>
            </w:r>
          </w:p>
        </w:tc>
      </w:tr>
      <w:tr w:rsidR="00463167" w14:paraId="43DCFDE6" w14:textId="77777777" w:rsidTr="00A84539">
        <w:tc>
          <w:tcPr>
            <w:tcW w:w="2065" w:type="dxa"/>
          </w:tcPr>
          <w:p w14:paraId="3D6F99BA" w14:textId="77777777" w:rsidR="00463167" w:rsidRDefault="00463167" w:rsidP="002C7771">
            <w:r>
              <w:t>Female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7D695526" w14:textId="2C774590" w:rsidR="00463167" w:rsidRDefault="00B47249" w:rsidP="002C7771">
            <w:r w:rsidRPr="00B47249">
              <w:t>0.5</w:t>
            </w:r>
            <w:r w:rsidR="00A96C22">
              <w:t>4 (0.49, 0.59)</w:t>
            </w:r>
          </w:p>
        </w:tc>
        <w:tc>
          <w:tcPr>
            <w:tcW w:w="1710" w:type="dxa"/>
          </w:tcPr>
          <w:p w14:paraId="4CF4982D" w14:textId="4E2B7CDD" w:rsidR="00463167" w:rsidRDefault="00B47249" w:rsidP="002C7771">
            <w:r w:rsidRPr="00B47249">
              <w:t>0.0</w:t>
            </w:r>
            <w:r w:rsidR="00A96C22">
              <w:t>5</w:t>
            </w:r>
          </w:p>
        </w:tc>
        <w:tc>
          <w:tcPr>
            <w:tcW w:w="2340" w:type="dxa"/>
          </w:tcPr>
          <w:p w14:paraId="5E7EDC79" w14:textId="1865BEDC" w:rsidR="00463167" w:rsidRDefault="00A96C22" w:rsidP="002C7771">
            <w:r>
              <w:t>&lt;0.001</w:t>
            </w:r>
          </w:p>
        </w:tc>
      </w:tr>
      <w:tr w:rsidR="00463167" w14:paraId="31977644" w14:textId="77777777" w:rsidTr="00463167">
        <w:tc>
          <w:tcPr>
            <w:tcW w:w="2065" w:type="dxa"/>
          </w:tcPr>
          <w:p w14:paraId="100548A2" w14:textId="77777777" w:rsidR="00463167" w:rsidRDefault="00463167" w:rsidP="002C7771">
            <w:r>
              <w:t>First Generation</w:t>
            </w:r>
          </w:p>
        </w:tc>
        <w:tc>
          <w:tcPr>
            <w:tcW w:w="3510" w:type="dxa"/>
          </w:tcPr>
          <w:p w14:paraId="35C02DCB" w14:textId="253E977A" w:rsidR="00463167" w:rsidRDefault="00B47249" w:rsidP="002C7771">
            <w:r w:rsidRPr="00B47249">
              <w:t>0.99</w:t>
            </w:r>
            <w:r w:rsidR="00A96C22">
              <w:t xml:space="preserve"> (0.90, 1.10)</w:t>
            </w:r>
          </w:p>
        </w:tc>
        <w:tc>
          <w:tcPr>
            <w:tcW w:w="1710" w:type="dxa"/>
          </w:tcPr>
          <w:p w14:paraId="28A98E67" w14:textId="3474B57D" w:rsidR="00463167" w:rsidRDefault="00B47249" w:rsidP="002C7771">
            <w:r w:rsidRPr="00B47249">
              <w:t>0.05</w:t>
            </w:r>
          </w:p>
        </w:tc>
        <w:tc>
          <w:tcPr>
            <w:tcW w:w="2340" w:type="dxa"/>
          </w:tcPr>
          <w:p w14:paraId="0BC8CE1A" w14:textId="527CA43B" w:rsidR="00463167" w:rsidRDefault="00A96C22" w:rsidP="002C7771">
            <w:r>
              <w:t>0.88</w:t>
            </w:r>
          </w:p>
        </w:tc>
      </w:tr>
      <w:tr w:rsidR="00463167" w14:paraId="03909253" w14:textId="77777777" w:rsidTr="00A84539">
        <w:tc>
          <w:tcPr>
            <w:tcW w:w="2065" w:type="dxa"/>
          </w:tcPr>
          <w:p w14:paraId="1AA0D8BC" w14:textId="77777777" w:rsidR="00463167" w:rsidRDefault="00463167" w:rsidP="002C7771">
            <w:r>
              <w:t>Math SA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27A76975" w14:textId="1DDB4F73" w:rsidR="00463167" w:rsidRDefault="00B47249" w:rsidP="002C7771">
            <w:r w:rsidRPr="00B47249">
              <w:t>1.32</w:t>
            </w:r>
            <w:r w:rsidR="00A96C22">
              <w:t xml:space="preserve"> (1.26, 1.40)</w:t>
            </w:r>
          </w:p>
        </w:tc>
        <w:tc>
          <w:tcPr>
            <w:tcW w:w="1710" w:type="dxa"/>
          </w:tcPr>
          <w:p w14:paraId="5C857A14" w14:textId="305ACE17" w:rsidR="00463167" w:rsidRDefault="00B47249" w:rsidP="002C7771">
            <w:r w:rsidRPr="00B47249">
              <w:t>0.0</w:t>
            </w:r>
            <w:r w:rsidR="00A96C22">
              <w:t>3</w:t>
            </w:r>
          </w:p>
        </w:tc>
        <w:tc>
          <w:tcPr>
            <w:tcW w:w="2340" w:type="dxa"/>
          </w:tcPr>
          <w:p w14:paraId="07A94389" w14:textId="12B55E14" w:rsidR="00463167" w:rsidRDefault="00A96C22" w:rsidP="002C7771">
            <w:r>
              <w:t>&lt;0.001</w:t>
            </w:r>
          </w:p>
        </w:tc>
      </w:tr>
      <w:tr w:rsidR="00463167" w14:paraId="5389A3A6" w14:textId="77777777" w:rsidTr="00E63467">
        <w:tc>
          <w:tcPr>
            <w:tcW w:w="9625" w:type="dxa"/>
            <w:gridSpan w:val="4"/>
          </w:tcPr>
          <w:p w14:paraId="5508F41B" w14:textId="0CC83774" w:rsidR="00463167" w:rsidRDefault="00463167" w:rsidP="002C7771">
            <w:r w:rsidRPr="00101CA1">
              <w:rPr>
                <w:b/>
                <w:bCs/>
              </w:rPr>
              <w:t xml:space="preserve">Main </w:t>
            </w:r>
            <w:r>
              <w:rPr>
                <w:b/>
                <w:bCs/>
              </w:rPr>
              <w:t xml:space="preserve">effects </w:t>
            </w:r>
          </w:p>
        </w:tc>
      </w:tr>
      <w:tr w:rsidR="00463167" w14:paraId="437D4A7F" w14:textId="77777777" w:rsidTr="00A84539">
        <w:tc>
          <w:tcPr>
            <w:tcW w:w="2065" w:type="dxa"/>
          </w:tcPr>
          <w:p w14:paraId="5B7A9F08" w14:textId="77777777" w:rsidR="00463167" w:rsidRDefault="00463167" w:rsidP="002C7771">
            <w:r>
              <w:t>General population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A33E481" w14:textId="781D8F1B" w:rsidR="00463167" w:rsidRDefault="00B47249" w:rsidP="002C7771">
            <w:r w:rsidRPr="00B47249">
              <w:t>1.35</w:t>
            </w:r>
            <w:r w:rsidR="00A96C22">
              <w:t xml:space="preserve"> (1.18, 1.54)</w:t>
            </w:r>
          </w:p>
        </w:tc>
        <w:tc>
          <w:tcPr>
            <w:tcW w:w="1710" w:type="dxa"/>
          </w:tcPr>
          <w:p w14:paraId="03D1E03D" w14:textId="0F7236A9" w:rsidR="00463167" w:rsidRDefault="00B47249" w:rsidP="002C7771">
            <w:r w:rsidRPr="00B47249">
              <w:t>0.0</w:t>
            </w:r>
            <w:r w:rsidR="00A96C22">
              <w:t>7</w:t>
            </w:r>
          </w:p>
        </w:tc>
        <w:tc>
          <w:tcPr>
            <w:tcW w:w="2340" w:type="dxa"/>
          </w:tcPr>
          <w:p w14:paraId="2594408E" w14:textId="21F7CC16" w:rsidR="00463167" w:rsidRDefault="00A96C22" w:rsidP="002C7771">
            <w:r>
              <w:t>&lt;0.001</w:t>
            </w:r>
          </w:p>
        </w:tc>
      </w:tr>
      <w:tr w:rsidR="00463167" w14:paraId="46D5398B" w14:textId="77777777" w:rsidTr="00A84539">
        <w:tc>
          <w:tcPr>
            <w:tcW w:w="2065" w:type="dxa"/>
          </w:tcPr>
          <w:p w14:paraId="389FCBD8" w14:textId="77777777" w:rsidR="00463167" w:rsidRDefault="00463167" w:rsidP="002C7771">
            <w:r>
              <w:t>URM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55BF1E9" w14:textId="16375CB2" w:rsidR="00463167" w:rsidRDefault="00B47249" w:rsidP="002C7771">
            <w:r w:rsidRPr="00B47249">
              <w:t>3.9</w:t>
            </w:r>
            <w:r w:rsidR="00A96C22">
              <w:t>1 (2.42, 6.31)</w:t>
            </w:r>
          </w:p>
        </w:tc>
        <w:tc>
          <w:tcPr>
            <w:tcW w:w="1710" w:type="dxa"/>
          </w:tcPr>
          <w:p w14:paraId="135C6CB0" w14:textId="7062838C" w:rsidR="00463167" w:rsidRDefault="00B47249" w:rsidP="002C7771">
            <w:r w:rsidRPr="00B47249">
              <w:t>0.24</w:t>
            </w:r>
          </w:p>
        </w:tc>
        <w:tc>
          <w:tcPr>
            <w:tcW w:w="2340" w:type="dxa"/>
          </w:tcPr>
          <w:p w14:paraId="5BC244C6" w14:textId="3A5D1F37" w:rsidR="00463167" w:rsidRDefault="00A96C22" w:rsidP="002C7771">
            <w:r>
              <w:t>&lt;0.001</w:t>
            </w:r>
          </w:p>
        </w:tc>
      </w:tr>
      <w:tr w:rsidR="00463167" w14:paraId="34DEF721" w14:textId="77777777" w:rsidTr="00BD4B78">
        <w:tc>
          <w:tcPr>
            <w:tcW w:w="9625" w:type="dxa"/>
            <w:gridSpan w:val="4"/>
          </w:tcPr>
          <w:p w14:paraId="599143B2" w14:textId="01DA67E7" w:rsidR="00463167" w:rsidRDefault="00463167" w:rsidP="002C7771">
            <w:r w:rsidRPr="00463167">
              <w:rPr>
                <w:b/>
                <w:bCs/>
              </w:rPr>
              <w:t>Interaction terms</w:t>
            </w:r>
          </w:p>
        </w:tc>
      </w:tr>
      <w:tr w:rsidR="00B47249" w14:paraId="4426E783" w14:textId="77777777" w:rsidTr="00463167">
        <w:tc>
          <w:tcPr>
            <w:tcW w:w="2065" w:type="dxa"/>
          </w:tcPr>
          <w:p w14:paraId="42EE60DF" w14:textId="76516BEF" w:rsidR="00B47249" w:rsidRDefault="00B47249" w:rsidP="002C7771">
            <w:r>
              <w:t>General population STEM program * Black</w:t>
            </w:r>
          </w:p>
        </w:tc>
        <w:tc>
          <w:tcPr>
            <w:tcW w:w="3510" w:type="dxa"/>
          </w:tcPr>
          <w:p w14:paraId="4E072633" w14:textId="4BDBE22A" w:rsidR="00B47249" w:rsidRDefault="00B47249" w:rsidP="002C7771">
            <w:r w:rsidRPr="00B47249">
              <w:t>1.0</w:t>
            </w:r>
            <w:r w:rsidR="00A96C22">
              <w:t>3 (0.72, 1.47)</w:t>
            </w:r>
          </w:p>
        </w:tc>
        <w:tc>
          <w:tcPr>
            <w:tcW w:w="1710" w:type="dxa"/>
          </w:tcPr>
          <w:p w14:paraId="03514E8B" w14:textId="0FC194C4" w:rsidR="00B47249" w:rsidRDefault="00B47249" w:rsidP="002C7771">
            <w:r w:rsidRPr="00B47249">
              <w:t>0.18</w:t>
            </w:r>
          </w:p>
        </w:tc>
        <w:tc>
          <w:tcPr>
            <w:tcW w:w="2340" w:type="dxa"/>
          </w:tcPr>
          <w:p w14:paraId="613EE011" w14:textId="5985D2C2" w:rsidR="00B47249" w:rsidRDefault="00D867A1" w:rsidP="002C7771">
            <w:r>
              <w:t>0.89</w:t>
            </w:r>
          </w:p>
        </w:tc>
      </w:tr>
      <w:tr w:rsidR="00B47249" w14:paraId="2321B4F4" w14:textId="77777777" w:rsidTr="00463167">
        <w:tc>
          <w:tcPr>
            <w:tcW w:w="2065" w:type="dxa"/>
          </w:tcPr>
          <w:p w14:paraId="3B3F1EDA" w14:textId="3C807D16" w:rsidR="00B47249" w:rsidRDefault="00B47249" w:rsidP="002C7771">
            <w:r>
              <w:t>General population STEM program * Hispanic</w:t>
            </w:r>
          </w:p>
        </w:tc>
        <w:tc>
          <w:tcPr>
            <w:tcW w:w="3510" w:type="dxa"/>
          </w:tcPr>
          <w:p w14:paraId="7F8F6303" w14:textId="09531D6A" w:rsidR="00B47249" w:rsidRDefault="00B47249" w:rsidP="002C7771">
            <w:r w:rsidRPr="00B47249">
              <w:t>0.8</w:t>
            </w:r>
            <w:r w:rsidR="00A96C22">
              <w:t>9 (0.70, 1.13)</w:t>
            </w:r>
          </w:p>
        </w:tc>
        <w:tc>
          <w:tcPr>
            <w:tcW w:w="1710" w:type="dxa"/>
          </w:tcPr>
          <w:p w14:paraId="3AD677C8" w14:textId="6F75D457" w:rsidR="00B47249" w:rsidRDefault="00B47249" w:rsidP="002C7771">
            <w:r w:rsidRPr="00B47249">
              <w:t>0.12</w:t>
            </w:r>
          </w:p>
        </w:tc>
        <w:tc>
          <w:tcPr>
            <w:tcW w:w="2340" w:type="dxa"/>
          </w:tcPr>
          <w:p w14:paraId="50BDF9B7" w14:textId="4210F957" w:rsidR="00B47249" w:rsidRDefault="00D867A1" w:rsidP="002C7771">
            <w:r>
              <w:t>0.34</w:t>
            </w:r>
          </w:p>
        </w:tc>
      </w:tr>
      <w:tr w:rsidR="00B47249" w14:paraId="10C61044" w14:textId="77777777" w:rsidTr="00463167">
        <w:tc>
          <w:tcPr>
            <w:tcW w:w="2065" w:type="dxa"/>
          </w:tcPr>
          <w:p w14:paraId="70E770CE" w14:textId="69DC5C83" w:rsidR="00B47249" w:rsidRDefault="00B47249" w:rsidP="002C7771">
            <w:r>
              <w:t>General population STEM program * Asian</w:t>
            </w:r>
          </w:p>
        </w:tc>
        <w:tc>
          <w:tcPr>
            <w:tcW w:w="3510" w:type="dxa"/>
          </w:tcPr>
          <w:p w14:paraId="79DF715D" w14:textId="0C96DE14" w:rsidR="00B47249" w:rsidRPr="00B47249" w:rsidRDefault="00B47249" w:rsidP="00B47249">
            <w:pPr>
              <w:tabs>
                <w:tab w:val="left" w:pos="1052"/>
              </w:tabs>
            </w:pPr>
            <w:r w:rsidRPr="00B47249">
              <w:t>0.9</w:t>
            </w:r>
            <w:r w:rsidR="00A96C22">
              <w:t>9 (</w:t>
            </w:r>
            <w:r w:rsidR="00D867A1">
              <w:t>0.74, 1.32)</w:t>
            </w:r>
          </w:p>
        </w:tc>
        <w:tc>
          <w:tcPr>
            <w:tcW w:w="1710" w:type="dxa"/>
          </w:tcPr>
          <w:p w14:paraId="0C0CF799" w14:textId="38CF9CDD" w:rsidR="00B47249" w:rsidRDefault="00B47249" w:rsidP="002C7771">
            <w:r w:rsidRPr="00B47249">
              <w:t>0.1</w:t>
            </w:r>
            <w:r w:rsidR="00A96C22">
              <w:t>5</w:t>
            </w:r>
          </w:p>
        </w:tc>
        <w:tc>
          <w:tcPr>
            <w:tcW w:w="2340" w:type="dxa"/>
          </w:tcPr>
          <w:p w14:paraId="688350F7" w14:textId="309DBC1D" w:rsidR="00B47249" w:rsidRDefault="00D867A1" w:rsidP="002C7771">
            <w:r>
              <w:t>0.93</w:t>
            </w:r>
          </w:p>
        </w:tc>
      </w:tr>
      <w:tr w:rsidR="00B47249" w14:paraId="0AE91D30" w14:textId="77777777" w:rsidTr="00463167">
        <w:tc>
          <w:tcPr>
            <w:tcW w:w="2065" w:type="dxa"/>
          </w:tcPr>
          <w:p w14:paraId="524BD8F4" w14:textId="05C4C203" w:rsidR="00B47249" w:rsidRDefault="00B47249" w:rsidP="002C7771">
            <w:r>
              <w:t>General population STEM program * Other race/eth</w:t>
            </w:r>
          </w:p>
        </w:tc>
        <w:tc>
          <w:tcPr>
            <w:tcW w:w="3510" w:type="dxa"/>
          </w:tcPr>
          <w:p w14:paraId="42CEE75A" w14:textId="5AA41977" w:rsidR="00B47249" w:rsidRDefault="00B47249" w:rsidP="002C7771">
            <w:r w:rsidRPr="00B47249">
              <w:t>0.9</w:t>
            </w:r>
            <w:r w:rsidR="00A96C22">
              <w:t>8</w:t>
            </w:r>
            <w:r w:rsidR="00D867A1">
              <w:t xml:space="preserve"> (0.67, 1.42)</w:t>
            </w:r>
          </w:p>
        </w:tc>
        <w:tc>
          <w:tcPr>
            <w:tcW w:w="1710" w:type="dxa"/>
          </w:tcPr>
          <w:p w14:paraId="168E31F4" w14:textId="24EC9AA7" w:rsidR="00B47249" w:rsidRDefault="00B47249" w:rsidP="002C7771">
            <w:r w:rsidRPr="00B47249">
              <w:t>0.19</w:t>
            </w:r>
          </w:p>
        </w:tc>
        <w:tc>
          <w:tcPr>
            <w:tcW w:w="2340" w:type="dxa"/>
          </w:tcPr>
          <w:p w14:paraId="681F1157" w14:textId="11EA8D60" w:rsidR="00B47249" w:rsidRDefault="00D867A1" w:rsidP="002C7771">
            <w:r>
              <w:t>0.90</w:t>
            </w:r>
          </w:p>
        </w:tc>
      </w:tr>
      <w:tr w:rsidR="00463167" w14:paraId="70E786AE" w14:textId="77777777" w:rsidTr="00463167">
        <w:tc>
          <w:tcPr>
            <w:tcW w:w="2065" w:type="dxa"/>
          </w:tcPr>
          <w:p w14:paraId="2B4FFAA9" w14:textId="48A308ED" w:rsidR="00463167" w:rsidRDefault="00463167" w:rsidP="002C7771">
            <w:r>
              <w:t xml:space="preserve">URM STEM program * </w:t>
            </w:r>
            <w:r w:rsidR="00B47249">
              <w:t>Black</w:t>
            </w:r>
          </w:p>
        </w:tc>
        <w:tc>
          <w:tcPr>
            <w:tcW w:w="3510" w:type="dxa"/>
          </w:tcPr>
          <w:p w14:paraId="364FE72F" w14:textId="37B3B6DE" w:rsidR="00463167" w:rsidRDefault="00B47249" w:rsidP="002C7771">
            <w:r w:rsidRPr="00B47249">
              <w:t>0.5</w:t>
            </w:r>
            <w:r w:rsidR="00A96C22">
              <w:t>3</w:t>
            </w:r>
            <w:r w:rsidR="00D867A1">
              <w:t xml:space="preserve"> (0.27, 1.04) </w:t>
            </w:r>
          </w:p>
        </w:tc>
        <w:tc>
          <w:tcPr>
            <w:tcW w:w="1710" w:type="dxa"/>
          </w:tcPr>
          <w:p w14:paraId="3264BBFC" w14:textId="06EAE4B2" w:rsidR="00463167" w:rsidRDefault="00B47249" w:rsidP="002C7771">
            <w:r w:rsidRPr="00B47249">
              <w:t>0.3</w:t>
            </w:r>
            <w:r w:rsidR="00A96C22">
              <w:t>5</w:t>
            </w:r>
          </w:p>
        </w:tc>
        <w:tc>
          <w:tcPr>
            <w:tcW w:w="2340" w:type="dxa"/>
          </w:tcPr>
          <w:p w14:paraId="5D8C7814" w14:textId="306246EF" w:rsidR="00463167" w:rsidRDefault="00D867A1" w:rsidP="002C7771">
            <w:r>
              <w:t>0.07</w:t>
            </w:r>
          </w:p>
        </w:tc>
      </w:tr>
      <w:tr w:rsidR="00463167" w14:paraId="7DF3CE59" w14:textId="77777777" w:rsidTr="00463167">
        <w:tc>
          <w:tcPr>
            <w:tcW w:w="2065" w:type="dxa"/>
          </w:tcPr>
          <w:p w14:paraId="7D26C53B" w14:textId="160D74A3" w:rsidR="00463167" w:rsidRDefault="00463167" w:rsidP="002C7771">
            <w:r>
              <w:t xml:space="preserve">URM STEM program * </w:t>
            </w:r>
            <w:r w:rsidR="00B47249">
              <w:t>Hispanic</w:t>
            </w:r>
          </w:p>
        </w:tc>
        <w:tc>
          <w:tcPr>
            <w:tcW w:w="3510" w:type="dxa"/>
          </w:tcPr>
          <w:p w14:paraId="53696ABC" w14:textId="7789D06F" w:rsidR="00463167" w:rsidRDefault="00B47249" w:rsidP="002C7771">
            <w:r w:rsidRPr="00B47249">
              <w:t>0.45</w:t>
            </w:r>
            <w:r w:rsidR="00D867A1">
              <w:t xml:space="preserve"> (0.24, 0.83)</w:t>
            </w:r>
          </w:p>
        </w:tc>
        <w:tc>
          <w:tcPr>
            <w:tcW w:w="1710" w:type="dxa"/>
          </w:tcPr>
          <w:p w14:paraId="0E308358" w14:textId="50E68F9E" w:rsidR="00463167" w:rsidRDefault="00B47249" w:rsidP="002C7771">
            <w:r w:rsidRPr="00B47249">
              <w:t>0.3</w:t>
            </w:r>
            <w:r w:rsidR="00A96C22">
              <w:t>2</w:t>
            </w:r>
          </w:p>
        </w:tc>
        <w:tc>
          <w:tcPr>
            <w:tcW w:w="2340" w:type="dxa"/>
          </w:tcPr>
          <w:p w14:paraId="762B80A9" w14:textId="7AD899B4" w:rsidR="00463167" w:rsidRDefault="00D867A1" w:rsidP="002C7771">
            <w:r>
              <w:t>0.01</w:t>
            </w:r>
          </w:p>
        </w:tc>
      </w:tr>
      <w:tr w:rsidR="00B47249" w14:paraId="23976021" w14:textId="77777777" w:rsidTr="00463167">
        <w:tc>
          <w:tcPr>
            <w:tcW w:w="2065" w:type="dxa"/>
          </w:tcPr>
          <w:p w14:paraId="23F630BF" w14:textId="7795E794" w:rsidR="00B47249" w:rsidRDefault="00B47249" w:rsidP="002C7771">
            <w:r>
              <w:t>URM STEM program * Asian</w:t>
            </w:r>
          </w:p>
        </w:tc>
        <w:tc>
          <w:tcPr>
            <w:tcW w:w="3510" w:type="dxa"/>
          </w:tcPr>
          <w:p w14:paraId="36B8CE07" w14:textId="3C05A933" w:rsidR="00B47249" w:rsidRDefault="00B47249" w:rsidP="002C7771">
            <w:r w:rsidRPr="00B47249">
              <w:t>0.86</w:t>
            </w:r>
            <w:r w:rsidR="00D867A1">
              <w:t xml:space="preserve"> (0.41, 1.80)</w:t>
            </w:r>
          </w:p>
        </w:tc>
        <w:tc>
          <w:tcPr>
            <w:tcW w:w="1710" w:type="dxa"/>
          </w:tcPr>
          <w:p w14:paraId="6AC4B6AF" w14:textId="26C3F675" w:rsidR="00B47249" w:rsidRDefault="00B47249" w:rsidP="002C7771">
            <w:r w:rsidRPr="00B47249">
              <w:t>0.37</w:t>
            </w:r>
          </w:p>
        </w:tc>
        <w:tc>
          <w:tcPr>
            <w:tcW w:w="2340" w:type="dxa"/>
          </w:tcPr>
          <w:p w14:paraId="17A1571B" w14:textId="0F59E0EA" w:rsidR="00B47249" w:rsidRDefault="00D867A1" w:rsidP="002C7771">
            <w:r>
              <w:t>0.70</w:t>
            </w:r>
          </w:p>
        </w:tc>
      </w:tr>
      <w:tr w:rsidR="00B47249" w14:paraId="779A0C16" w14:textId="77777777" w:rsidTr="00463167">
        <w:tc>
          <w:tcPr>
            <w:tcW w:w="2065" w:type="dxa"/>
          </w:tcPr>
          <w:p w14:paraId="6E465580" w14:textId="4748944A" w:rsidR="00B47249" w:rsidRDefault="00B47249" w:rsidP="002C7771">
            <w:r>
              <w:lastRenderedPageBreak/>
              <w:t>URM STEM program * Other race/eth</w:t>
            </w:r>
          </w:p>
        </w:tc>
        <w:tc>
          <w:tcPr>
            <w:tcW w:w="3510" w:type="dxa"/>
          </w:tcPr>
          <w:p w14:paraId="1B4AFEB2" w14:textId="585CEA77" w:rsidR="00B47249" w:rsidRDefault="00B47249" w:rsidP="002C7771">
            <w:r w:rsidRPr="00B47249">
              <w:t>0.4</w:t>
            </w:r>
            <w:r w:rsidR="00A96C22">
              <w:t>7</w:t>
            </w:r>
            <w:r w:rsidR="00D867A1">
              <w:t xml:space="preserve"> (0.18, 1.20)</w:t>
            </w:r>
          </w:p>
        </w:tc>
        <w:tc>
          <w:tcPr>
            <w:tcW w:w="1710" w:type="dxa"/>
          </w:tcPr>
          <w:p w14:paraId="2719BB6C" w14:textId="3F02DCF8" w:rsidR="00B47249" w:rsidRDefault="00B47249" w:rsidP="002C7771">
            <w:r w:rsidRPr="00B47249">
              <w:t>0.4</w:t>
            </w:r>
            <w:r w:rsidR="00A96C22">
              <w:t>8</w:t>
            </w:r>
          </w:p>
        </w:tc>
        <w:tc>
          <w:tcPr>
            <w:tcW w:w="2340" w:type="dxa"/>
          </w:tcPr>
          <w:p w14:paraId="2137E006" w14:textId="4F715479" w:rsidR="00B47249" w:rsidRDefault="00D867A1" w:rsidP="002C7771">
            <w:r>
              <w:t>0.11</w:t>
            </w:r>
          </w:p>
        </w:tc>
      </w:tr>
      <w:tr w:rsidR="00463167" w14:paraId="707011C4" w14:textId="77777777" w:rsidTr="00463167">
        <w:tc>
          <w:tcPr>
            <w:tcW w:w="2065" w:type="dxa"/>
          </w:tcPr>
          <w:p w14:paraId="0D402F63" w14:textId="565D8D9A" w:rsidR="00463167" w:rsidRPr="00463167" w:rsidRDefault="00463167" w:rsidP="00463167">
            <w:pPr>
              <w:rPr>
                <w:b/>
                <w:bCs/>
              </w:rPr>
            </w:pPr>
            <w:r w:rsidRPr="00463167">
              <w:rPr>
                <w:b/>
                <w:bCs/>
              </w:rPr>
              <w:t>Other model measures</w:t>
            </w:r>
          </w:p>
        </w:tc>
        <w:tc>
          <w:tcPr>
            <w:tcW w:w="3510" w:type="dxa"/>
          </w:tcPr>
          <w:p w14:paraId="72669099" w14:textId="57D4EC8D" w:rsidR="00463167" w:rsidRDefault="00463167" w:rsidP="00463167">
            <w:r w:rsidRPr="00D110BC">
              <w:rPr>
                <w:b/>
                <w:bCs/>
              </w:rPr>
              <w:t>AIC</w:t>
            </w:r>
          </w:p>
        </w:tc>
        <w:tc>
          <w:tcPr>
            <w:tcW w:w="1710" w:type="dxa"/>
          </w:tcPr>
          <w:p w14:paraId="63C64127" w14:textId="1E83BEDB" w:rsidR="00463167" w:rsidRDefault="00463167" w:rsidP="00463167">
            <w:r w:rsidRPr="00D110BC">
              <w:rPr>
                <w:b/>
                <w:bCs/>
              </w:rPr>
              <w:t>BIC</w:t>
            </w:r>
          </w:p>
        </w:tc>
        <w:tc>
          <w:tcPr>
            <w:tcW w:w="2340" w:type="dxa"/>
          </w:tcPr>
          <w:p w14:paraId="47BE73DF" w14:textId="3F3DA509" w:rsidR="00463167" w:rsidRDefault="00463167" w:rsidP="00463167">
            <w:r>
              <w:rPr>
                <w:b/>
                <w:bCs/>
              </w:rPr>
              <w:t>N</w:t>
            </w:r>
          </w:p>
        </w:tc>
      </w:tr>
      <w:tr w:rsidR="00463167" w14:paraId="00D1FBA4" w14:textId="77777777" w:rsidTr="00463167">
        <w:tc>
          <w:tcPr>
            <w:tcW w:w="2065" w:type="dxa"/>
          </w:tcPr>
          <w:p w14:paraId="166691A7" w14:textId="77777777" w:rsidR="00463167" w:rsidRDefault="00463167" w:rsidP="00463167"/>
        </w:tc>
        <w:tc>
          <w:tcPr>
            <w:tcW w:w="3510" w:type="dxa"/>
          </w:tcPr>
          <w:p w14:paraId="77EE7A79" w14:textId="35287954" w:rsidR="00463167" w:rsidRDefault="00E37CFB" w:rsidP="00463167">
            <w:r w:rsidRPr="00E37CFB">
              <w:t>13968</w:t>
            </w:r>
          </w:p>
        </w:tc>
        <w:tc>
          <w:tcPr>
            <w:tcW w:w="1710" w:type="dxa"/>
          </w:tcPr>
          <w:p w14:paraId="12DD66C0" w14:textId="7F0E26A5" w:rsidR="00463167" w:rsidRDefault="00E37CFB" w:rsidP="00463167">
            <w:r w:rsidRPr="00E37CFB">
              <w:t>14112</w:t>
            </w:r>
          </w:p>
        </w:tc>
        <w:tc>
          <w:tcPr>
            <w:tcW w:w="2340" w:type="dxa"/>
          </w:tcPr>
          <w:p w14:paraId="52BB91B7" w14:textId="3B90C5A4" w:rsidR="00463167" w:rsidRDefault="00E37CFB" w:rsidP="00463167">
            <w:r>
              <w:t>14176</w:t>
            </w:r>
          </w:p>
        </w:tc>
      </w:tr>
    </w:tbl>
    <w:p w14:paraId="666B1B39" w14:textId="77777777" w:rsidR="00463167" w:rsidRDefault="00463167" w:rsidP="00F13112"/>
    <w:p w14:paraId="75872BAA" w14:textId="4EFA2CA5" w:rsidR="00463167" w:rsidRPr="001D0B71" w:rsidRDefault="00C2080C" w:rsidP="00F13112">
      <w:pPr>
        <w:rPr>
          <w:b/>
          <w:bCs/>
        </w:rPr>
      </w:pPr>
      <w:r w:rsidRPr="001D0B71">
        <w:rPr>
          <w:b/>
          <w:bCs/>
        </w:rPr>
        <w:t>S</w:t>
      </w:r>
      <w:r w:rsidR="002A7EE9" w:rsidRPr="001D0B71">
        <w:rPr>
          <w:b/>
          <w:bCs/>
        </w:rPr>
        <w:t xml:space="preserve">3 </w:t>
      </w:r>
      <w:r w:rsidRPr="001D0B71">
        <w:rPr>
          <w:b/>
          <w:bCs/>
        </w:rPr>
        <w:t>Table</w:t>
      </w:r>
      <w:r w:rsidR="001D0B71">
        <w:rPr>
          <w:b/>
          <w:bCs/>
        </w:rPr>
        <w:t>.</w:t>
      </w:r>
      <w:r w:rsidR="00671200">
        <w:rPr>
          <w:b/>
          <w:bCs/>
        </w:rPr>
        <w:t xml:space="preserve"> </w:t>
      </w:r>
      <w:r w:rsidR="00671200" w:rsidRPr="00B658DB">
        <w:t xml:space="preserve">Logistic regression model predicting end of H.S. STEM career interest. This model includes an interaction between the female variable and the STEM program variable. For main effects, </w:t>
      </w:r>
      <w:r w:rsidR="00671200" w:rsidRPr="000B73B0">
        <w:t>cells shaded grey are statistically significant at the 0.05 level or lower. For interaction terms, alpha was set to 0.001, thus none are statistically significant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5"/>
        <w:gridCol w:w="3510"/>
        <w:gridCol w:w="1710"/>
        <w:gridCol w:w="2340"/>
      </w:tblGrid>
      <w:tr w:rsidR="00463167" w:rsidRPr="00463167" w14:paraId="1EA76A6C" w14:textId="77777777" w:rsidTr="002C7771">
        <w:tc>
          <w:tcPr>
            <w:tcW w:w="2065" w:type="dxa"/>
          </w:tcPr>
          <w:p w14:paraId="14D9D283" w14:textId="77777777" w:rsidR="00463167" w:rsidRDefault="00463167" w:rsidP="002C7771"/>
        </w:tc>
        <w:tc>
          <w:tcPr>
            <w:tcW w:w="7560" w:type="dxa"/>
            <w:gridSpan w:val="3"/>
          </w:tcPr>
          <w:p w14:paraId="036D9986" w14:textId="60270F68" w:rsidR="00463167" w:rsidRPr="00463167" w:rsidRDefault="00463167" w:rsidP="002C7771">
            <w:pPr>
              <w:rPr>
                <w:b/>
                <w:bCs/>
              </w:rPr>
            </w:pPr>
            <w:r w:rsidRPr="00463167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5</w:t>
            </w:r>
            <w:r w:rsidRPr="004631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emale</w:t>
            </w:r>
            <w:r w:rsidRPr="00463167">
              <w:rPr>
                <w:b/>
                <w:bCs/>
              </w:rPr>
              <w:t>*STEM program</w:t>
            </w:r>
          </w:p>
        </w:tc>
      </w:tr>
      <w:tr w:rsidR="00463167" w14:paraId="2E9DB559" w14:textId="77777777" w:rsidTr="002C7771">
        <w:tc>
          <w:tcPr>
            <w:tcW w:w="2065" w:type="dxa"/>
          </w:tcPr>
          <w:p w14:paraId="17AA6251" w14:textId="77777777" w:rsidR="00463167" w:rsidRPr="00101CA1" w:rsidRDefault="00463167" w:rsidP="002C7771">
            <w:pPr>
              <w:rPr>
                <w:b/>
                <w:bCs/>
              </w:rPr>
            </w:pPr>
            <w:r w:rsidRPr="00101CA1">
              <w:rPr>
                <w:b/>
                <w:bCs/>
              </w:rPr>
              <w:t>Variables</w:t>
            </w:r>
          </w:p>
        </w:tc>
        <w:tc>
          <w:tcPr>
            <w:tcW w:w="3510" w:type="dxa"/>
          </w:tcPr>
          <w:p w14:paraId="7E8A6FED" w14:textId="77777777" w:rsidR="00463167" w:rsidRDefault="00463167" w:rsidP="002C7771">
            <w:r w:rsidRPr="00A166EB">
              <w:rPr>
                <w:b/>
                <w:bCs/>
              </w:rPr>
              <w:t>Odds Ratio (</w:t>
            </w:r>
            <w:r>
              <w:rPr>
                <w:b/>
                <w:bCs/>
              </w:rPr>
              <w:t>95% CI</w:t>
            </w:r>
            <w:r w:rsidRPr="00A166EB">
              <w:rPr>
                <w:b/>
                <w:bCs/>
              </w:rPr>
              <w:t>)</w:t>
            </w:r>
          </w:p>
        </w:tc>
        <w:tc>
          <w:tcPr>
            <w:tcW w:w="1710" w:type="dxa"/>
          </w:tcPr>
          <w:p w14:paraId="1FF4C146" w14:textId="77777777" w:rsidR="00463167" w:rsidRDefault="00463167" w:rsidP="002C7771">
            <w:r>
              <w:rPr>
                <w:b/>
                <w:bCs/>
              </w:rPr>
              <w:t>Standard Error</w:t>
            </w:r>
          </w:p>
        </w:tc>
        <w:tc>
          <w:tcPr>
            <w:tcW w:w="2340" w:type="dxa"/>
          </w:tcPr>
          <w:p w14:paraId="0BA75CBF" w14:textId="77777777" w:rsidR="00463167" w:rsidRDefault="00463167" w:rsidP="002C7771">
            <w:r>
              <w:rPr>
                <w:b/>
                <w:bCs/>
              </w:rPr>
              <w:t>P-value</w:t>
            </w:r>
          </w:p>
        </w:tc>
      </w:tr>
      <w:tr w:rsidR="00463167" w14:paraId="26979644" w14:textId="77777777" w:rsidTr="00A84539">
        <w:tc>
          <w:tcPr>
            <w:tcW w:w="2065" w:type="dxa"/>
          </w:tcPr>
          <w:p w14:paraId="7342E661" w14:textId="77777777" w:rsidR="00463167" w:rsidRDefault="00463167" w:rsidP="002C7771">
            <w:r>
              <w:t>Intercep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88D0947" w14:textId="0097CDD5" w:rsidR="00463167" w:rsidRDefault="001E3802" w:rsidP="002C7771">
            <w:r w:rsidRPr="001E3802">
              <w:t>0.2</w:t>
            </w:r>
            <w:r>
              <w:t>3 (0.20, 0.25)</w:t>
            </w:r>
          </w:p>
        </w:tc>
        <w:tc>
          <w:tcPr>
            <w:tcW w:w="1710" w:type="dxa"/>
          </w:tcPr>
          <w:p w14:paraId="05A9D452" w14:textId="7CC2AF2D" w:rsidR="00463167" w:rsidRDefault="001E3802" w:rsidP="002C7771">
            <w:r w:rsidRPr="001E3802">
              <w:t>0.06</w:t>
            </w:r>
          </w:p>
        </w:tc>
        <w:tc>
          <w:tcPr>
            <w:tcW w:w="2340" w:type="dxa"/>
          </w:tcPr>
          <w:p w14:paraId="5F42F400" w14:textId="720CA791" w:rsidR="00463167" w:rsidRDefault="001E3802" w:rsidP="002C7771">
            <w:r>
              <w:t>&lt;0.001</w:t>
            </w:r>
          </w:p>
        </w:tc>
      </w:tr>
      <w:tr w:rsidR="00463167" w14:paraId="7EC1EE09" w14:textId="77777777" w:rsidTr="002C7771">
        <w:tc>
          <w:tcPr>
            <w:tcW w:w="9625" w:type="dxa"/>
            <w:gridSpan w:val="4"/>
          </w:tcPr>
          <w:p w14:paraId="206C889F" w14:textId="77777777" w:rsidR="00463167" w:rsidRDefault="00463167" w:rsidP="002C7771">
            <w:r w:rsidRPr="00463167">
              <w:rPr>
                <w:b/>
                <w:bCs/>
              </w:rPr>
              <w:t>Controls</w:t>
            </w:r>
          </w:p>
        </w:tc>
      </w:tr>
      <w:tr w:rsidR="00463167" w14:paraId="29881846" w14:textId="77777777" w:rsidTr="00A84539">
        <w:tc>
          <w:tcPr>
            <w:tcW w:w="2065" w:type="dxa"/>
          </w:tcPr>
          <w:p w14:paraId="70D5CAE6" w14:textId="77777777" w:rsidR="00463167" w:rsidRDefault="00463167" w:rsidP="002C7771">
            <w:r>
              <w:t>Beginning of H.S. STEM Career Interes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54D5CEAB" w14:textId="6FF57D99" w:rsidR="00463167" w:rsidRDefault="001E3802" w:rsidP="002C7771">
            <w:r w:rsidRPr="001E3802">
              <w:t>8.0</w:t>
            </w:r>
            <w:r>
              <w:t>2 (7.30, 8.80)</w:t>
            </w:r>
          </w:p>
        </w:tc>
        <w:tc>
          <w:tcPr>
            <w:tcW w:w="1710" w:type="dxa"/>
          </w:tcPr>
          <w:p w14:paraId="29664C5E" w14:textId="638B7219" w:rsidR="00463167" w:rsidRDefault="001E3802" w:rsidP="002C7771">
            <w:r w:rsidRPr="001E3802">
              <w:t>0.0</w:t>
            </w:r>
            <w:r>
              <w:t>5</w:t>
            </w:r>
          </w:p>
        </w:tc>
        <w:tc>
          <w:tcPr>
            <w:tcW w:w="2340" w:type="dxa"/>
          </w:tcPr>
          <w:p w14:paraId="548C683F" w14:textId="1437C25B" w:rsidR="00463167" w:rsidRDefault="001E3802" w:rsidP="002C7771">
            <w:r>
              <w:t>&lt;0.001</w:t>
            </w:r>
          </w:p>
        </w:tc>
      </w:tr>
      <w:tr w:rsidR="00463167" w14:paraId="20113A47" w14:textId="77777777" w:rsidTr="00A84539">
        <w:tc>
          <w:tcPr>
            <w:tcW w:w="2065" w:type="dxa"/>
          </w:tcPr>
          <w:p w14:paraId="6517F1AC" w14:textId="06DF072E" w:rsidR="00463167" w:rsidRDefault="00463167" w:rsidP="002C7771">
            <w:r>
              <w:t>Black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29F2ED2" w14:textId="27E17E86" w:rsidR="00463167" w:rsidRDefault="001E3802" w:rsidP="002C7771">
            <w:r w:rsidRPr="001E3802">
              <w:t>0.8</w:t>
            </w:r>
            <w:r>
              <w:t>3 (0.70, 0.98)</w:t>
            </w:r>
          </w:p>
        </w:tc>
        <w:tc>
          <w:tcPr>
            <w:tcW w:w="1710" w:type="dxa"/>
          </w:tcPr>
          <w:p w14:paraId="0FD4183E" w14:textId="0C4B7828" w:rsidR="00463167" w:rsidRDefault="001E3802" w:rsidP="002C7771">
            <w:r w:rsidRPr="001E3802">
              <w:t>0.0</w:t>
            </w:r>
            <w:r>
              <w:t>9</w:t>
            </w:r>
          </w:p>
        </w:tc>
        <w:tc>
          <w:tcPr>
            <w:tcW w:w="2340" w:type="dxa"/>
          </w:tcPr>
          <w:p w14:paraId="56B2AFDB" w14:textId="09BEEAD3" w:rsidR="00463167" w:rsidRDefault="001E3802" w:rsidP="002C7771">
            <w:r>
              <w:t>0.03</w:t>
            </w:r>
          </w:p>
        </w:tc>
      </w:tr>
      <w:tr w:rsidR="00463167" w14:paraId="78814194" w14:textId="77777777" w:rsidTr="002C7771">
        <w:tc>
          <w:tcPr>
            <w:tcW w:w="2065" w:type="dxa"/>
          </w:tcPr>
          <w:p w14:paraId="4FF587D7" w14:textId="77777777" w:rsidR="00463167" w:rsidRDefault="00463167" w:rsidP="002C7771">
            <w:r>
              <w:t>Hispanic</w:t>
            </w:r>
          </w:p>
        </w:tc>
        <w:tc>
          <w:tcPr>
            <w:tcW w:w="3510" w:type="dxa"/>
          </w:tcPr>
          <w:p w14:paraId="196918FA" w14:textId="1607196F" w:rsidR="00463167" w:rsidRDefault="001E3802" w:rsidP="002C7771">
            <w:r w:rsidRPr="001E3802">
              <w:t>0.9</w:t>
            </w:r>
            <w:r>
              <w:t>5 (0.84, 1.07)</w:t>
            </w:r>
          </w:p>
        </w:tc>
        <w:tc>
          <w:tcPr>
            <w:tcW w:w="1710" w:type="dxa"/>
          </w:tcPr>
          <w:p w14:paraId="6FEFE870" w14:textId="464D546C" w:rsidR="00463167" w:rsidRDefault="001E3802" w:rsidP="002C7771">
            <w:r w:rsidRPr="001E3802">
              <w:t>0.06</w:t>
            </w:r>
          </w:p>
        </w:tc>
        <w:tc>
          <w:tcPr>
            <w:tcW w:w="2340" w:type="dxa"/>
          </w:tcPr>
          <w:p w14:paraId="61B504AD" w14:textId="0A3FBC44" w:rsidR="00463167" w:rsidRDefault="001E3802" w:rsidP="002C7771">
            <w:r>
              <w:t>0.38</w:t>
            </w:r>
          </w:p>
        </w:tc>
      </w:tr>
      <w:tr w:rsidR="00463167" w14:paraId="731135D0" w14:textId="77777777" w:rsidTr="00A84539">
        <w:tc>
          <w:tcPr>
            <w:tcW w:w="2065" w:type="dxa"/>
          </w:tcPr>
          <w:p w14:paraId="11BDB7B7" w14:textId="77777777" w:rsidR="00463167" w:rsidRDefault="00463167" w:rsidP="002C7771">
            <w:r>
              <w:t>Asian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363D9F27" w14:textId="134B0C38" w:rsidR="00463167" w:rsidRDefault="001E3802" w:rsidP="002C7771">
            <w:r w:rsidRPr="001E3802">
              <w:t>1.2</w:t>
            </w:r>
            <w:r>
              <w:t>5 (1.09, 1.43)</w:t>
            </w:r>
          </w:p>
        </w:tc>
        <w:tc>
          <w:tcPr>
            <w:tcW w:w="1710" w:type="dxa"/>
          </w:tcPr>
          <w:p w14:paraId="750F736E" w14:textId="31A1D613" w:rsidR="00463167" w:rsidRDefault="001E3802" w:rsidP="002C7771">
            <w:r w:rsidRPr="001E3802">
              <w:t>0.07</w:t>
            </w:r>
          </w:p>
        </w:tc>
        <w:tc>
          <w:tcPr>
            <w:tcW w:w="2340" w:type="dxa"/>
          </w:tcPr>
          <w:p w14:paraId="6CCC421D" w14:textId="1C4AC946" w:rsidR="00463167" w:rsidRDefault="001E3802" w:rsidP="002C7771">
            <w:r>
              <w:t>0.002</w:t>
            </w:r>
          </w:p>
        </w:tc>
      </w:tr>
      <w:tr w:rsidR="00463167" w14:paraId="24A1098E" w14:textId="77777777" w:rsidTr="002C7771">
        <w:tc>
          <w:tcPr>
            <w:tcW w:w="2065" w:type="dxa"/>
          </w:tcPr>
          <w:p w14:paraId="764A6053" w14:textId="35233266" w:rsidR="00463167" w:rsidRDefault="00463167" w:rsidP="002C7771">
            <w:r>
              <w:t>Other race/eth</w:t>
            </w:r>
          </w:p>
        </w:tc>
        <w:tc>
          <w:tcPr>
            <w:tcW w:w="3510" w:type="dxa"/>
          </w:tcPr>
          <w:p w14:paraId="1E5E426C" w14:textId="1BF1AE62" w:rsidR="00463167" w:rsidRDefault="001E3802" w:rsidP="002C7771">
            <w:r w:rsidRPr="001E3802">
              <w:t>1.02</w:t>
            </w:r>
            <w:r>
              <w:t xml:space="preserve"> (0.86, 1.23)</w:t>
            </w:r>
          </w:p>
        </w:tc>
        <w:tc>
          <w:tcPr>
            <w:tcW w:w="1710" w:type="dxa"/>
          </w:tcPr>
          <w:p w14:paraId="2126DCDD" w14:textId="70094FF7" w:rsidR="00463167" w:rsidRDefault="001E3802" w:rsidP="002C7771">
            <w:r w:rsidRPr="001E3802">
              <w:t>0.09</w:t>
            </w:r>
          </w:p>
        </w:tc>
        <w:tc>
          <w:tcPr>
            <w:tcW w:w="2340" w:type="dxa"/>
          </w:tcPr>
          <w:p w14:paraId="6AF3C387" w14:textId="36FC4490" w:rsidR="00463167" w:rsidRDefault="001E3802" w:rsidP="002C7771">
            <w:r>
              <w:t>0.79</w:t>
            </w:r>
          </w:p>
        </w:tc>
      </w:tr>
      <w:tr w:rsidR="00463167" w14:paraId="2DFCA38D" w14:textId="77777777" w:rsidTr="00A84539">
        <w:tc>
          <w:tcPr>
            <w:tcW w:w="2065" w:type="dxa"/>
          </w:tcPr>
          <w:p w14:paraId="50F85BA2" w14:textId="77777777" w:rsidR="00463167" w:rsidRDefault="00463167" w:rsidP="002C7771">
            <w:r>
              <w:t>Female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2E047E4" w14:textId="37DD0D11" w:rsidR="00463167" w:rsidRDefault="001E3802" w:rsidP="002C7771">
            <w:r w:rsidRPr="001E3802">
              <w:t>0.5</w:t>
            </w:r>
            <w:r>
              <w:t>7 (0.49, 0.66)</w:t>
            </w:r>
          </w:p>
        </w:tc>
        <w:tc>
          <w:tcPr>
            <w:tcW w:w="1710" w:type="dxa"/>
          </w:tcPr>
          <w:p w14:paraId="5132E133" w14:textId="2B50CBF3" w:rsidR="00463167" w:rsidRDefault="001E3802" w:rsidP="002C7771">
            <w:r w:rsidRPr="001E3802">
              <w:t>0.07</w:t>
            </w:r>
          </w:p>
        </w:tc>
        <w:tc>
          <w:tcPr>
            <w:tcW w:w="2340" w:type="dxa"/>
          </w:tcPr>
          <w:p w14:paraId="27F64688" w14:textId="3EA292EA" w:rsidR="00463167" w:rsidRDefault="001E3802" w:rsidP="002C7771">
            <w:r>
              <w:t>&lt;0.001</w:t>
            </w:r>
          </w:p>
        </w:tc>
      </w:tr>
      <w:tr w:rsidR="00463167" w14:paraId="06050B71" w14:textId="77777777" w:rsidTr="002C7771">
        <w:tc>
          <w:tcPr>
            <w:tcW w:w="2065" w:type="dxa"/>
          </w:tcPr>
          <w:p w14:paraId="501B3163" w14:textId="77777777" w:rsidR="00463167" w:rsidRDefault="00463167" w:rsidP="002C7771">
            <w:r>
              <w:t>First Generation</w:t>
            </w:r>
          </w:p>
        </w:tc>
        <w:tc>
          <w:tcPr>
            <w:tcW w:w="3510" w:type="dxa"/>
          </w:tcPr>
          <w:p w14:paraId="3E4282A6" w14:textId="78737457" w:rsidR="00463167" w:rsidRDefault="001E3802" w:rsidP="002C7771">
            <w:r w:rsidRPr="001E3802">
              <w:t>0.99</w:t>
            </w:r>
            <w:r w:rsidR="0075339E">
              <w:t xml:space="preserve"> (0.90, 1.10)</w:t>
            </w:r>
          </w:p>
        </w:tc>
        <w:tc>
          <w:tcPr>
            <w:tcW w:w="1710" w:type="dxa"/>
          </w:tcPr>
          <w:p w14:paraId="189AF26C" w14:textId="557E1533" w:rsidR="00463167" w:rsidRDefault="001E3802" w:rsidP="002C7771">
            <w:r w:rsidRPr="001E3802">
              <w:t>0.05</w:t>
            </w:r>
          </w:p>
        </w:tc>
        <w:tc>
          <w:tcPr>
            <w:tcW w:w="2340" w:type="dxa"/>
          </w:tcPr>
          <w:p w14:paraId="0B52E417" w14:textId="20132177" w:rsidR="00463167" w:rsidRDefault="001E3802" w:rsidP="002C7771">
            <w:r>
              <w:t>0.9</w:t>
            </w:r>
            <w:r w:rsidR="0075339E">
              <w:t>0</w:t>
            </w:r>
          </w:p>
        </w:tc>
      </w:tr>
      <w:tr w:rsidR="00463167" w14:paraId="71151635" w14:textId="77777777" w:rsidTr="00A84539">
        <w:tc>
          <w:tcPr>
            <w:tcW w:w="2065" w:type="dxa"/>
          </w:tcPr>
          <w:p w14:paraId="0A94B3AA" w14:textId="77777777" w:rsidR="00463167" w:rsidRDefault="00463167" w:rsidP="002C7771">
            <w:r>
              <w:t>Math SA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5BD2A6C" w14:textId="4B86EAAD" w:rsidR="00463167" w:rsidRDefault="001E3802" w:rsidP="002C7771">
            <w:r w:rsidRPr="001E3802">
              <w:t>1.32</w:t>
            </w:r>
            <w:r w:rsidR="0075339E">
              <w:t xml:space="preserve"> (1.25, 1.39)</w:t>
            </w:r>
          </w:p>
        </w:tc>
        <w:tc>
          <w:tcPr>
            <w:tcW w:w="1710" w:type="dxa"/>
          </w:tcPr>
          <w:p w14:paraId="45112469" w14:textId="55BD09A4" w:rsidR="00463167" w:rsidRDefault="001E3802" w:rsidP="002C7771">
            <w:r w:rsidRPr="001E3802">
              <w:t>0.0</w:t>
            </w:r>
            <w:r>
              <w:t>3</w:t>
            </w:r>
          </w:p>
        </w:tc>
        <w:tc>
          <w:tcPr>
            <w:tcW w:w="2340" w:type="dxa"/>
          </w:tcPr>
          <w:p w14:paraId="3DAEAC4F" w14:textId="06A4516C" w:rsidR="00463167" w:rsidRDefault="0075339E" w:rsidP="002C7771">
            <w:r>
              <w:t>&lt;0.001</w:t>
            </w:r>
          </w:p>
        </w:tc>
      </w:tr>
      <w:tr w:rsidR="00463167" w14:paraId="505523CF" w14:textId="77777777" w:rsidTr="002C7771">
        <w:tc>
          <w:tcPr>
            <w:tcW w:w="9625" w:type="dxa"/>
            <w:gridSpan w:val="4"/>
          </w:tcPr>
          <w:p w14:paraId="5101E258" w14:textId="77777777" w:rsidR="00463167" w:rsidRDefault="00463167" w:rsidP="002C7771">
            <w:r w:rsidRPr="00101CA1">
              <w:rPr>
                <w:b/>
                <w:bCs/>
              </w:rPr>
              <w:t xml:space="preserve">Main </w:t>
            </w:r>
            <w:r>
              <w:rPr>
                <w:b/>
                <w:bCs/>
              </w:rPr>
              <w:t xml:space="preserve">effects </w:t>
            </w:r>
          </w:p>
        </w:tc>
      </w:tr>
      <w:tr w:rsidR="00463167" w14:paraId="16728989" w14:textId="77777777" w:rsidTr="00A84539">
        <w:tc>
          <w:tcPr>
            <w:tcW w:w="2065" w:type="dxa"/>
          </w:tcPr>
          <w:p w14:paraId="6D4B8DDE" w14:textId="77777777" w:rsidR="00463167" w:rsidRDefault="00463167" w:rsidP="002C7771">
            <w:r>
              <w:t>General population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68E7D68" w14:textId="0F07FA7F" w:rsidR="00463167" w:rsidRDefault="001E3802" w:rsidP="002C7771">
            <w:r w:rsidRPr="001E3802">
              <w:t>1.37</w:t>
            </w:r>
            <w:r w:rsidR="0075339E">
              <w:t xml:space="preserve"> (1.21, 1.56)</w:t>
            </w:r>
          </w:p>
        </w:tc>
        <w:tc>
          <w:tcPr>
            <w:tcW w:w="1710" w:type="dxa"/>
          </w:tcPr>
          <w:p w14:paraId="236DA6B8" w14:textId="37834087" w:rsidR="00463167" w:rsidRDefault="001E3802" w:rsidP="002C7771">
            <w:r w:rsidRPr="001E3802">
              <w:t>0.06</w:t>
            </w:r>
          </w:p>
        </w:tc>
        <w:tc>
          <w:tcPr>
            <w:tcW w:w="2340" w:type="dxa"/>
          </w:tcPr>
          <w:p w14:paraId="40A1B391" w14:textId="68D4401F" w:rsidR="00463167" w:rsidRDefault="0075339E" w:rsidP="002C7771">
            <w:r>
              <w:t>&lt;0.001</w:t>
            </w:r>
          </w:p>
        </w:tc>
      </w:tr>
      <w:tr w:rsidR="00463167" w14:paraId="278424AA" w14:textId="77777777" w:rsidTr="00A84539">
        <w:tc>
          <w:tcPr>
            <w:tcW w:w="2065" w:type="dxa"/>
          </w:tcPr>
          <w:p w14:paraId="431307AA" w14:textId="77777777" w:rsidR="00463167" w:rsidRDefault="00463167" w:rsidP="002C7771">
            <w:r>
              <w:t>URM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4C19D5C1" w14:textId="38B7749A" w:rsidR="00463167" w:rsidRDefault="001E3802" w:rsidP="002C7771">
            <w:r w:rsidRPr="001E3802">
              <w:t>2.24</w:t>
            </w:r>
            <w:r w:rsidR="0075339E">
              <w:t xml:space="preserve"> (1.55, 3.24)</w:t>
            </w:r>
          </w:p>
        </w:tc>
        <w:tc>
          <w:tcPr>
            <w:tcW w:w="1710" w:type="dxa"/>
          </w:tcPr>
          <w:p w14:paraId="162A3484" w14:textId="15EEB5D4" w:rsidR="00463167" w:rsidRDefault="001E3802" w:rsidP="002C7771">
            <w:r w:rsidRPr="001E3802">
              <w:t>0.1</w:t>
            </w:r>
            <w:r>
              <w:t>9</w:t>
            </w:r>
          </w:p>
        </w:tc>
        <w:tc>
          <w:tcPr>
            <w:tcW w:w="2340" w:type="dxa"/>
          </w:tcPr>
          <w:p w14:paraId="6C2D78E7" w14:textId="31ACE5B1" w:rsidR="00463167" w:rsidRDefault="0075339E" w:rsidP="002C7771">
            <w:r>
              <w:t>&lt;0.001</w:t>
            </w:r>
          </w:p>
        </w:tc>
      </w:tr>
      <w:tr w:rsidR="00463167" w14:paraId="16A84D6F" w14:textId="77777777" w:rsidTr="002C7771">
        <w:tc>
          <w:tcPr>
            <w:tcW w:w="9625" w:type="dxa"/>
            <w:gridSpan w:val="4"/>
          </w:tcPr>
          <w:p w14:paraId="137F5338" w14:textId="77777777" w:rsidR="00463167" w:rsidRDefault="00463167" w:rsidP="002C7771">
            <w:r w:rsidRPr="00463167">
              <w:rPr>
                <w:b/>
                <w:bCs/>
              </w:rPr>
              <w:t>Interaction terms</w:t>
            </w:r>
          </w:p>
        </w:tc>
      </w:tr>
      <w:tr w:rsidR="00463167" w14:paraId="0FE14C2E" w14:textId="77777777" w:rsidTr="002C7771">
        <w:tc>
          <w:tcPr>
            <w:tcW w:w="2065" w:type="dxa"/>
          </w:tcPr>
          <w:p w14:paraId="51AF56BE" w14:textId="29189A44" w:rsidR="00463167" w:rsidRDefault="00463167" w:rsidP="002C7771">
            <w:r>
              <w:t>General population STEM program * female</w:t>
            </w:r>
          </w:p>
        </w:tc>
        <w:tc>
          <w:tcPr>
            <w:tcW w:w="3510" w:type="dxa"/>
          </w:tcPr>
          <w:p w14:paraId="4E9F926F" w14:textId="41484053" w:rsidR="00463167" w:rsidRDefault="001E3802" w:rsidP="002C7771">
            <w:r w:rsidRPr="001E3802">
              <w:t>0.90</w:t>
            </w:r>
            <w:r w:rsidR="0075339E">
              <w:t xml:space="preserve"> (0.75, 1.08)</w:t>
            </w:r>
          </w:p>
        </w:tc>
        <w:tc>
          <w:tcPr>
            <w:tcW w:w="1710" w:type="dxa"/>
          </w:tcPr>
          <w:p w14:paraId="5AC19D3D" w14:textId="7C1CED22" w:rsidR="00463167" w:rsidRDefault="001E3802" w:rsidP="002C7771">
            <w:r w:rsidRPr="001E3802">
              <w:t>0.09</w:t>
            </w:r>
          </w:p>
        </w:tc>
        <w:tc>
          <w:tcPr>
            <w:tcW w:w="2340" w:type="dxa"/>
          </w:tcPr>
          <w:p w14:paraId="50BA2319" w14:textId="6B4F8ECB" w:rsidR="00463167" w:rsidRDefault="0075339E" w:rsidP="002C7771">
            <w:r>
              <w:t>0.27</w:t>
            </w:r>
          </w:p>
        </w:tc>
      </w:tr>
      <w:tr w:rsidR="00463167" w14:paraId="2213313E" w14:textId="77777777" w:rsidTr="002C7771">
        <w:tc>
          <w:tcPr>
            <w:tcW w:w="2065" w:type="dxa"/>
          </w:tcPr>
          <w:p w14:paraId="513428DF" w14:textId="522121F2" w:rsidR="00463167" w:rsidRDefault="00B7178B" w:rsidP="002C7771">
            <w:r w:rsidRPr="00C2080C">
              <w:t>URM</w:t>
            </w:r>
            <w:r w:rsidR="00463167">
              <w:t xml:space="preserve"> STEM program * female</w:t>
            </w:r>
          </w:p>
        </w:tc>
        <w:tc>
          <w:tcPr>
            <w:tcW w:w="3510" w:type="dxa"/>
          </w:tcPr>
          <w:p w14:paraId="5910DAA3" w14:textId="2DDD7A5E" w:rsidR="00463167" w:rsidRDefault="001E3802" w:rsidP="002C7771">
            <w:r>
              <w:t>1.10</w:t>
            </w:r>
            <w:r w:rsidR="0075339E">
              <w:t xml:space="preserve"> (0.70, 1.73)</w:t>
            </w:r>
          </w:p>
        </w:tc>
        <w:tc>
          <w:tcPr>
            <w:tcW w:w="1710" w:type="dxa"/>
          </w:tcPr>
          <w:p w14:paraId="76A08111" w14:textId="5DB74596" w:rsidR="00463167" w:rsidRDefault="001E3802" w:rsidP="002C7771">
            <w:r w:rsidRPr="001E3802">
              <w:t>0.23</w:t>
            </w:r>
          </w:p>
        </w:tc>
        <w:tc>
          <w:tcPr>
            <w:tcW w:w="2340" w:type="dxa"/>
          </w:tcPr>
          <w:p w14:paraId="068471EC" w14:textId="539C8861" w:rsidR="00463167" w:rsidRDefault="0075339E" w:rsidP="002C7771">
            <w:r>
              <w:t>0.68</w:t>
            </w:r>
          </w:p>
        </w:tc>
      </w:tr>
      <w:tr w:rsidR="00463167" w14:paraId="522801E2" w14:textId="77777777" w:rsidTr="002C7771">
        <w:tc>
          <w:tcPr>
            <w:tcW w:w="2065" w:type="dxa"/>
          </w:tcPr>
          <w:p w14:paraId="4EFB01BE" w14:textId="2AD10033" w:rsidR="00463167" w:rsidRDefault="00463167" w:rsidP="00463167">
            <w:r w:rsidRPr="00463167">
              <w:rPr>
                <w:b/>
                <w:bCs/>
              </w:rPr>
              <w:t>Other model measures</w:t>
            </w:r>
          </w:p>
        </w:tc>
        <w:tc>
          <w:tcPr>
            <w:tcW w:w="3510" w:type="dxa"/>
          </w:tcPr>
          <w:p w14:paraId="0E7EA992" w14:textId="2F016557" w:rsidR="00463167" w:rsidRDefault="00463167" w:rsidP="00463167">
            <w:r w:rsidRPr="00D110BC">
              <w:rPr>
                <w:b/>
                <w:bCs/>
              </w:rPr>
              <w:t>AIC</w:t>
            </w:r>
          </w:p>
        </w:tc>
        <w:tc>
          <w:tcPr>
            <w:tcW w:w="1710" w:type="dxa"/>
          </w:tcPr>
          <w:p w14:paraId="2C3C0DD2" w14:textId="63999903" w:rsidR="00463167" w:rsidRDefault="00463167" w:rsidP="00463167">
            <w:r w:rsidRPr="00D110BC">
              <w:rPr>
                <w:b/>
                <w:bCs/>
              </w:rPr>
              <w:t>BIC</w:t>
            </w:r>
          </w:p>
        </w:tc>
        <w:tc>
          <w:tcPr>
            <w:tcW w:w="2340" w:type="dxa"/>
          </w:tcPr>
          <w:p w14:paraId="16EB0B95" w14:textId="16900333" w:rsidR="00463167" w:rsidRDefault="00463167" w:rsidP="00463167">
            <w:r>
              <w:rPr>
                <w:b/>
                <w:bCs/>
              </w:rPr>
              <w:t>N</w:t>
            </w:r>
          </w:p>
        </w:tc>
      </w:tr>
      <w:tr w:rsidR="00463167" w14:paraId="58736F65" w14:textId="77777777" w:rsidTr="002C7771">
        <w:tc>
          <w:tcPr>
            <w:tcW w:w="2065" w:type="dxa"/>
          </w:tcPr>
          <w:p w14:paraId="63DD2220" w14:textId="77777777" w:rsidR="00463167" w:rsidRDefault="00463167" w:rsidP="00463167"/>
        </w:tc>
        <w:tc>
          <w:tcPr>
            <w:tcW w:w="3510" w:type="dxa"/>
          </w:tcPr>
          <w:p w14:paraId="35731C76" w14:textId="5741ADF9" w:rsidR="00463167" w:rsidRDefault="00151BF1" w:rsidP="00463167">
            <w:r w:rsidRPr="00151BF1">
              <w:t>13966</w:t>
            </w:r>
          </w:p>
        </w:tc>
        <w:tc>
          <w:tcPr>
            <w:tcW w:w="1710" w:type="dxa"/>
          </w:tcPr>
          <w:p w14:paraId="1C17B7DB" w14:textId="2CC99BEF" w:rsidR="00463167" w:rsidRDefault="00B7178B" w:rsidP="00463167">
            <w:r w:rsidRPr="00B7178B">
              <w:t>14064</w:t>
            </w:r>
          </w:p>
        </w:tc>
        <w:tc>
          <w:tcPr>
            <w:tcW w:w="2340" w:type="dxa"/>
          </w:tcPr>
          <w:p w14:paraId="54F50FFE" w14:textId="2C8B3CF4" w:rsidR="00463167" w:rsidRDefault="00E37CFB" w:rsidP="00463167">
            <w:r>
              <w:t>14176</w:t>
            </w:r>
          </w:p>
        </w:tc>
      </w:tr>
    </w:tbl>
    <w:p w14:paraId="51DC8B53" w14:textId="77777777" w:rsidR="00463167" w:rsidRDefault="00463167" w:rsidP="00F13112"/>
    <w:p w14:paraId="702C8651" w14:textId="152D80BC" w:rsidR="00502795" w:rsidRPr="00671200" w:rsidRDefault="00C2080C" w:rsidP="00671200">
      <w:r w:rsidRPr="001D0B71">
        <w:rPr>
          <w:b/>
          <w:bCs/>
        </w:rPr>
        <w:lastRenderedPageBreak/>
        <w:t>S</w:t>
      </w:r>
      <w:r w:rsidR="002A7EE9" w:rsidRPr="001D0B71">
        <w:rPr>
          <w:b/>
          <w:bCs/>
        </w:rPr>
        <w:t>4</w:t>
      </w:r>
      <w:r w:rsidRPr="001D0B71">
        <w:rPr>
          <w:b/>
          <w:bCs/>
        </w:rPr>
        <w:t xml:space="preserve"> Table</w:t>
      </w:r>
      <w:r w:rsidR="001D0B71">
        <w:rPr>
          <w:b/>
          <w:bCs/>
        </w:rPr>
        <w:t>.</w:t>
      </w:r>
      <w:r w:rsidR="00671200">
        <w:rPr>
          <w:b/>
          <w:bCs/>
        </w:rPr>
        <w:t xml:space="preserve"> </w:t>
      </w:r>
      <w:r w:rsidR="00671200" w:rsidRPr="00B658DB">
        <w:t xml:space="preserve">Logistic regression model predicting end of H.S. STEM career interest. This model includes an interaction between the first-generation variable and the STEM program variable. For main effects, </w:t>
      </w:r>
      <w:r w:rsidR="00671200" w:rsidRPr="000B73B0">
        <w:t>cells shaded grey are statistically significant at the 0.05 level or lower. For interaction terms, alpha was set to 0.001, thus none are statistically significant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5"/>
        <w:gridCol w:w="3510"/>
        <w:gridCol w:w="1710"/>
        <w:gridCol w:w="2340"/>
      </w:tblGrid>
      <w:tr w:rsidR="00502795" w:rsidRPr="00463167" w14:paraId="6C8A1573" w14:textId="77777777" w:rsidTr="002C7771">
        <w:tc>
          <w:tcPr>
            <w:tcW w:w="2065" w:type="dxa"/>
          </w:tcPr>
          <w:p w14:paraId="1E855D50" w14:textId="77777777" w:rsidR="00502795" w:rsidRDefault="00502795" w:rsidP="002C7771"/>
        </w:tc>
        <w:tc>
          <w:tcPr>
            <w:tcW w:w="7560" w:type="dxa"/>
            <w:gridSpan w:val="3"/>
          </w:tcPr>
          <w:p w14:paraId="7D597929" w14:textId="5DF91A9C" w:rsidR="00502795" w:rsidRPr="00463167" w:rsidRDefault="00502795" w:rsidP="002C7771">
            <w:pPr>
              <w:rPr>
                <w:b/>
                <w:bCs/>
              </w:rPr>
            </w:pPr>
            <w:r w:rsidRPr="00463167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6</w:t>
            </w:r>
            <w:r w:rsidRPr="004631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irst-gen</w:t>
            </w:r>
            <w:r w:rsidR="00C2080C">
              <w:rPr>
                <w:b/>
                <w:bCs/>
              </w:rPr>
              <w:t>eration</w:t>
            </w:r>
            <w:r w:rsidRPr="00463167">
              <w:rPr>
                <w:b/>
                <w:bCs/>
              </w:rPr>
              <w:t>*STEM program</w:t>
            </w:r>
          </w:p>
        </w:tc>
      </w:tr>
      <w:tr w:rsidR="00502795" w14:paraId="5B876D85" w14:textId="77777777" w:rsidTr="002C7771">
        <w:tc>
          <w:tcPr>
            <w:tcW w:w="2065" w:type="dxa"/>
          </w:tcPr>
          <w:p w14:paraId="0865CADA" w14:textId="77777777" w:rsidR="00502795" w:rsidRPr="00101CA1" w:rsidRDefault="00502795" w:rsidP="002C7771">
            <w:pPr>
              <w:rPr>
                <w:b/>
                <w:bCs/>
              </w:rPr>
            </w:pPr>
            <w:r w:rsidRPr="00101CA1">
              <w:rPr>
                <w:b/>
                <w:bCs/>
              </w:rPr>
              <w:t>Variables</w:t>
            </w:r>
          </w:p>
        </w:tc>
        <w:tc>
          <w:tcPr>
            <w:tcW w:w="3510" w:type="dxa"/>
          </w:tcPr>
          <w:p w14:paraId="4423BA3A" w14:textId="77777777" w:rsidR="00502795" w:rsidRDefault="00502795" w:rsidP="002C7771">
            <w:r w:rsidRPr="00A166EB">
              <w:rPr>
                <w:b/>
                <w:bCs/>
              </w:rPr>
              <w:t>Odds Ratio (</w:t>
            </w:r>
            <w:r>
              <w:rPr>
                <w:b/>
                <w:bCs/>
              </w:rPr>
              <w:t>95% CI</w:t>
            </w:r>
            <w:r w:rsidRPr="00A166EB">
              <w:rPr>
                <w:b/>
                <w:bCs/>
              </w:rPr>
              <w:t>)</w:t>
            </w:r>
          </w:p>
        </w:tc>
        <w:tc>
          <w:tcPr>
            <w:tcW w:w="1710" w:type="dxa"/>
          </w:tcPr>
          <w:p w14:paraId="29AC2348" w14:textId="77777777" w:rsidR="00502795" w:rsidRDefault="00502795" w:rsidP="002C7771">
            <w:r>
              <w:rPr>
                <w:b/>
                <w:bCs/>
              </w:rPr>
              <w:t>Standard Error</w:t>
            </w:r>
          </w:p>
        </w:tc>
        <w:tc>
          <w:tcPr>
            <w:tcW w:w="2340" w:type="dxa"/>
          </w:tcPr>
          <w:p w14:paraId="4BD23D53" w14:textId="77777777" w:rsidR="00502795" w:rsidRDefault="00502795" w:rsidP="002C7771">
            <w:r>
              <w:rPr>
                <w:b/>
                <w:bCs/>
              </w:rPr>
              <w:t>P-value</w:t>
            </w:r>
          </w:p>
        </w:tc>
      </w:tr>
      <w:tr w:rsidR="00502795" w14:paraId="13AEF4FD" w14:textId="77777777" w:rsidTr="00A84539">
        <w:tc>
          <w:tcPr>
            <w:tcW w:w="2065" w:type="dxa"/>
          </w:tcPr>
          <w:p w14:paraId="75817562" w14:textId="77777777" w:rsidR="00502795" w:rsidRDefault="00502795" w:rsidP="002C7771">
            <w:r>
              <w:t>Intercep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2812A4A" w14:textId="367ED081" w:rsidR="00502795" w:rsidRDefault="00B64E01" w:rsidP="002C7771">
            <w:r w:rsidRPr="00B64E01">
              <w:t>0.2</w:t>
            </w:r>
            <w:r w:rsidR="006E0AB1">
              <w:t>2 (</w:t>
            </w:r>
            <w:r w:rsidR="006E0AB1" w:rsidRPr="006E0AB1">
              <w:t>0.19</w:t>
            </w:r>
            <w:r w:rsidR="006E0AB1">
              <w:t xml:space="preserve">, </w:t>
            </w:r>
            <w:r w:rsidR="006E0AB1" w:rsidRPr="006E0AB1">
              <w:t>0.2</w:t>
            </w:r>
            <w:r w:rsidR="003A5081">
              <w:t>5</w:t>
            </w:r>
            <w:r w:rsidR="006E0AB1">
              <w:t>)</w:t>
            </w:r>
          </w:p>
        </w:tc>
        <w:tc>
          <w:tcPr>
            <w:tcW w:w="1710" w:type="dxa"/>
          </w:tcPr>
          <w:p w14:paraId="30400BC3" w14:textId="14A6D5D5" w:rsidR="00502795" w:rsidRDefault="00B64E01" w:rsidP="002C7771">
            <w:r w:rsidRPr="00B64E01">
              <w:t>0.06</w:t>
            </w:r>
          </w:p>
        </w:tc>
        <w:tc>
          <w:tcPr>
            <w:tcW w:w="2340" w:type="dxa"/>
          </w:tcPr>
          <w:p w14:paraId="240FF822" w14:textId="412C77AF" w:rsidR="00502795" w:rsidRDefault="003A5081" w:rsidP="002C7771">
            <w:r>
              <w:t>&lt;0.001</w:t>
            </w:r>
          </w:p>
        </w:tc>
      </w:tr>
      <w:tr w:rsidR="00502795" w14:paraId="2C81AB4A" w14:textId="77777777" w:rsidTr="002C7771">
        <w:tc>
          <w:tcPr>
            <w:tcW w:w="9625" w:type="dxa"/>
            <w:gridSpan w:val="4"/>
          </w:tcPr>
          <w:p w14:paraId="39F95013" w14:textId="77777777" w:rsidR="00502795" w:rsidRDefault="00502795" w:rsidP="002C7771">
            <w:r w:rsidRPr="00463167">
              <w:rPr>
                <w:b/>
                <w:bCs/>
              </w:rPr>
              <w:t>Controls</w:t>
            </w:r>
          </w:p>
        </w:tc>
      </w:tr>
      <w:tr w:rsidR="00502795" w14:paraId="729CF956" w14:textId="77777777" w:rsidTr="00A84539">
        <w:tc>
          <w:tcPr>
            <w:tcW w:w="2065" w:type="dxa"/>
          </w:tcPr>
          <w:p w14:paraId="05950D2E" w14:textId="77777777" w:rsidR="00502795" w:rsidRDefault="00502795" w:rsidP="002C7771">
            <w:r>
              <w:t>Beginning of H.S. STEM Career Interes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42274247" w14:textId="1D12D089" w:rsidR="00502795" w:rsidRDefault="00B64E01" w:rsidP="002C7771">
            <w:r w:rsidRPr="00B64E01">
              <w:t>8.0</w:t>
            </w:r>
            <w:r w:rsidR="006E0AB1">
              <w:t>2 (</w:t>
            </w:r>
            <w:r w:rsidR="006E0AB1" w:rsidRPr="006E0AB1">
              <w:t>7.3</w:t>
            </w:r>
            <w:r w:rsidR="003A5081">
              <w:t>1</w:t>
            </w:r>
            <w:r w:rsidR="006E0AB1">
              <w:t xml:space="preserve">, </w:t>
            </w:r>
            <w:r w:rsidR="006E0AB1" w:rsidRPr="006E0AB1">
              <w:t>8.</w:t>
            </w:r>
            <w:r w:rsidR="003A5081">
              <w:t>80</w:t>
            </w:r>
            <w:r w:rsidR="006E0AB1">
              <w:t>)</w:t>
            </w:r>
          </w:p>
        </w:tc>
        <w:tc>
          <w:tcPr>
            <w:tcW w:w="1710" w:type="dxa"/>
          </w:tcPr>
          <w:p w14:paraId="772669D8" w14:textId="1B8ED741" w:rsidR="00502795" w:rsidRDefault="00B64E01" w:rsidP="002C7771">
            <w:r w:rsidRPr="00B64E01">
              <w:t>0.0</w:t>
            </w:r>
            <w:r w:rsidR="006E0AB1">
              <w:t>5</w:t>
            </w:r>
          </w:p>
        </w:tc>
        <w:tc>
          <w:tcPr>
            <w:tcW w:w="2340" w:type="dxa"/>
          </w:tcPr>
          <w:p w14:paraId="17B76B52" w14:textId="0321C26D" w:rsidR="00502795" w:rsidRDefault="003A5081" w:rsidP="002C7771">
            <w:r>
              <w:t>&lt;0.001</w:t>
            </w:r>
          </w:p>
        </w:tc>
      </w:tr>
      <w:tr w:rsidR="00502795" w14:paraId="662997CD" w14:textId="77777777" w:rsidTr="00A84539">
        <w:tc>
          <w:tcPr>
            <w:tcW w:w="2065" w:type="dxa"/>
          </w:tcPr>
          <w:p w14:paraId="0B163C33" w14:textId="77777777" w:rsidR="00502795" w:rsidRDefault="00502795" w:rsidP="002C7771">
            <w:r>
              <w:t>Black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6F102FFD" w14:textId="77AEBB2A" w:rsidR="00502795" w:rsidRDefault="00B64E01" w:rsidP="002C7771">
            <w:r w:rsidRPr="00B64E01">
              <w:t>0.8</w:t>
            </w:r>
            <w:r w:rsidR="006E0AB1">
              <w:t>3 (</w:t>
            </w:r>
            <w:r w:rsidR="006E0AB1" w:rsidRPr="006E0AB1">
              <w:t>0.69</w:t>
            </w:r>
            <w:r w:rsidR="006E0AB1">
              <w:t xml:space="preserve">, </w:t>
            </w:r>
            <w:r w:rsidR="006E0AB1" w:rsidRPr="006E0AB1">
              <w:t>0.98</w:t>
            </w:r>
            <w:r w:rsidR="006E0AB1">
              <w:t>)</w:t>
            </w:r>
          </w:p>
        </w:tc>
        <w:tc>
          <w:tcPr>
            <w:tcW w:w="1710" w:type="dxa"/>
          </w:tcPr>
          <w:p w14:paraId="5B0DF757" w14:textId="6D0DD8E3" w:rsidR="00502795" w:rsidRDefault="00B64E01" w:rsidP="002C7771">
            <w:r w:rsidRPr="00B64E01">
              <w:t>0.0</w:t>
            </w:r>
            <w:r w:rsidR="006E0AB1">
              <w:t>9</w:t>
            </w:r>
          </w:p>
        </w:tc>
        <w:tc>
          <w:tcPr>
            <w:tcW w:w="2340" w:type="dxa"/>
          </w:tcPr>
          <w:p w14:paraId="41D6BD51" w14:textId="7CAD6D10" w:rsidR="00502795" w:rsidRDefault="003A5081" w:rsidP="002C7771">
            <w:r>
              <w:t>0.03</w:t>
            </w:r>
          </w:p>
        </w:tc>
      </w:tr>
      <w:tr w:rsidR="00502795" w14:paraId="39246104" w14:textId="77777777" w:rsidTr="002C7771">
        <w:tc>
          <w:tcPr>
            <w:tcW w:w="2065" w:type="dxa"/>
          </w:tcPr>
          <w:p w14:paraId="64B18955" w14:textId="77777777" w:rsidR="00502795" w:rsidRDefault="00502795" w:rsidP="002C7771">
            <w:r>
              <w:t>Hispanic</w:t>
            </w:r>
          </w:p>
        </w:tc>
        <w:tc>
          <w:tcPr>
            <w:tcW w:w="3510" w:type="dxa"/>
          </w:tcPr>
          <w:p w14:paraId="09EE775F" w14:textId="50B61A87" w:rsidR="00502795" w:rsidRDefault="00B64E01" w:rsidP="002C7771">
            <w:r w:rsidRPr="00B64E01">
              <w:t>0.95</w:t>
            </w:r>
            <w:r w:rsidR="006E0AB1">
              <w:t xml:space="preserve"> (</w:t>
            </w:r>
            <w:r w:rsidR="006E0AB1" w:rsidRPr="006E0AB1">
              <w:t>0.8</w:t>
            </w:r>
            <w:r w:rsidR="003A5081">
              <w:t>4</w:t>
            </w:r>
            <w:r w:rsidR="006E0AB1">
              <w:t xml:space="preserve">, </w:t>
            </w:r>
            <w:r w:rsidR="006E0AB1" w:rsidRPr="006E0AB1">
              <w:t>1.0</w:t>
            </w:r>
            <w:r w:rsidR="003A5081">
              <w:t>7</w:t>
            </w:r>
            <w:r w:rsidR="006E0AB1">
              <w:t>)</w:t>
            </w:r>
          </w:p>
        </w:tc>
        <w:tc>
          <w:tcPr>
            <w:tcW w:w="1710" w:type="dxa"/>
          </w:tcPr>
          <w:p w14:paraId="1C6623CC" w14:textId="2EF76AE0" w:rsidR="00502795" w:rsidRDefault="00B64E01" w:rsidP="002C7771">
            <w:r w:rsidRPr="00B64E01">
              <w:t>0.06</w:t>
            </w:r>
          </w:p>
        </w:tc>
        <w:tc>
          <w:tcPr>
            <w:tcW w:w="2340" w:type="dxa"/>
          </w:tcPr>
          <w:p w14:paraId="15780A00" w14:textId="52DBFDE8" w:rsidR="00502795" w:rsidRDefault="003A5081" w:rsidP="002C7771">
            <w:r>
              <w:t>0.37</w:t>
            </w:r>
          </w:p>
        </w:tc>
      </w:tr>
      <w:tr w:rsidR="00502795" w14:paraId="1334EE9F" w14:textId="77777777" w:rsidTr="00A84539">
        <w:tc>
          <w:tcPr>
            <w:tcW w:w="2065" w:type="dxa"/>
          </w:tcPr>
          <w:p w14:paraId="43AAA713" w14:textId="77777777" w:rsidR="00502795" w:rsidRDefault="00502795" w:rsidP="002C7771">
            <w:r>
              <w:t>Asian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04D86ED4" w14:textId="5AAFB502" w:rsidR="00502795" w:rsidRDefault="00B64E01" w:rsidP="002C7771">
            <w:r w:rsidRPr="00B64E01">
              <w:t>1.24</w:t>
            </w:r>
            <w:r w:rsidR="006E0AB1">
              <w:t xml:space="preserve"> (</w:t>
            </w:r>
            <w:r w:rsidR="006E0AB1" w:rsidRPr="006E0AB1">
              <w:t>1.08</w:t>
            </w:r>
            <w:r w:rsidR="006E0AB1">
              <w:t xml:space="preserve">, </w:t>
            </w:r>
            <w:r w:rsidR="006E0AB1" w:rsidRPr="006E0AB1">
              <w:t>1.4</w:t>
            </w:r>
            <w:r w:rsidR="003A5081">
              <w:t>3</w:t>
            </w:r>
            <w:r w:rsidR="006E0AB1">
              <w:t>)</w:t>
            </w:r>
          </w:p>
        </w:tc>
        <w:tc>
          <w:tcPr>
            <w:tcW w:w="1710" w:type="dxa"/>
          </w:tcPr>
          <w:p w14:paraId="7E207635" w14:textId="7D93E0C0" w:rsidR="00502795" w:rsidRDefault="00B64E01" w:rsidP="002C7771">
            <w:r w:rsidRPr="00B64E01">
              <w:t>0.07</w:t>
            </w:r>
          </w:p>
        </w:tc>
        <w:tc>
          <w:tcPr>
            <w:tcW w:w="2340" w:type="dxa"/>
          </w:tcPr>
          <w:p w14:paraId="3E63BC20" w14:textId="756907B2" w:rsidR="00502795" w:rsidRDefault="003A5081" w:rsidP="002C7771">
            <w:r>
              <w:t>0.002</w:t>
            </w:r>
          </w:p>
        </w:tc>
      </w:tr>
      <w:tr w:rsidR="00502795" w14:paraId="0BAD5F9F" w14:textId="77777777" w:rsidTr="002C7771">
        <w:tc>
          <w:tcPr>
            <w:tcW w:w="2065" w:type="dxa"/>
          </w:tcPr>
          <w:p w14:paraId="70B2F8D0" w14:textId="77777777" w:rsidR="00502795" w:rsidRDefault="00502795" w:rsidP="002C7771">
            <w:r>
              <w:t>Other race/eth</w:t>
            </w:r>
          </w:p>
        </w:tc>
        <w:tc>
          <w:tcPr>
            <w:tcW w:w="3510" w:type="dxa"/>
          </w:tcPr>
          <w:p w14:paraId="1D004677" w14:textId="6225A3C2" w:rsidR="00502795" w:rsidRDefault="00B64E01" w:rsidP="002C7771">
            <w:r w:rsidRPr="00B64E01">
              <w:t>1.02</w:t>
            </w:r>
            <w:r w:rsidR="006E0AB1">
              <w:t xml:space="preserve"> (</w:t>
            </w:r>
            <w:r w:rsidR="006E0AB1" w:rsidRPr="006E0AB1">
              <w:t>0.8</w:t>
            </w:r>
            <w:r w:rsidR="003A5081">
              <w:t>6</w:t>
            </w:r>
            <w:r w:rsidR="006E0AB1">
              <w:t xml:space="preserve">, </w:t>
            </w:r>
            <w:r w:rsidR="006E0AB1" w:rsidRPr="006E0AB1">
              <w:t>1.22</w:t>
            </w:r>
            <w:r w:rsidR="006E0AB1">
              <w:t>)</w:t>
            </w:r>
          </w:p>
        </w:tc>
        <w:tc>
          <w:tcPr>
            <w:tcW w:w="1710" w:type="dxa"/>
          </w:tcPr>
          <w:p w14:paraId="2E9C034C" w14:textId="22D54B4A" w:rsidR="00502795" w:rsidRDefault="00B64E01" w:rsidP="002C7771">
            <w:r w:rsidRPr="00B64E01">
              <w:t>0.09</w:t>
            </w:r>
          </w:p>
        </w:tc>
        <w:tc>
          <w:tcPr>
            <w:tcW w:w="2340" w:type="dxa"/>
          </w:tcPr>
          <w:p w14:paraId="323739B3" w14:textId="5E261CDF" w:rsidR="00502795" w:rsidRDefault="003A5081" w:rsidP="002C7771">
            <w:r>
              <w:t>0.81</w:t>
            </w:r>
          </w:p>
        </w:tc>
      </w:tr>
      <w:tr w:rsidR="00502795" w14:paraId="67AC8013" w14:textId="77777777" w:rsidTr="00A84539">
        <w:tc>
          <w:tcPr>
            <w:tcW w:w="2065" w:type="dxa"/>
          </w:tcPr>
          <w:p w14:paraId="153A1734" w14:textId="77777777" w:rsidR="00502795" w:rsidRDefault="00502795" w:rsidP="002C7771">
            <w:r>
              <w:t>Female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7098E175" w14:textId="617234EE" w:rsidR="00502795" w:rsidRDefault="00B64E01" w:rsidP="002C7771">
            <w:r w:rsidRPr="00B64E01">
              <w:t>0.5</w:t>
            </w:r>
            <w:r w:rsidR="006E0AB1">
              <w:t>4 (</w:t>
            </w:r>
            <w:r w:rsidR="006E0AB1" w:rsidRPr="006E0AB1">
              <w:t>0.49</w:t>
            </w:r>
            <w:r w:rsidR="006E0AB1">
              <w:t xml:space="preserve">, </w:t>
            </w:r>
            <w:r w:rsidR="006E0AB1" w:rsidRPr="006E0AB1">
              <w:t>0.59</w:t>
            </w:r>
            <w:r w:rsidR="006E0AB1">
              <w:t>)</w:t>
            </w:r>
          </w:p>
        </w:tc>
        <w:tc>
          <w:tcPr>
            <w:tcW w:w="1710" w:type="dxa"/>
          </w:tcPr>
          <w:p w14:paraId="340E2EDB" w14:textId="2474E475" w:rsidR="00502795" w:rsidRDefault="00B64E01" w:rsidP="002C7771">
            <w:r w:rsidRPr="00B64E01">
              <w:t>0.0</w:t>
            </w:r>
            <w:r w:rsidR="006E0AB1">
              <w:t>5</w:t>
            </w:r>
          </w:p>
        </w:tc>
        <w:tc>
          <w:tcPr>
            <w:tcW w:w="2340" w:type="dxa"/>
          </w:tcPr>
          <w:p w14:paraId="1F284A06" w14:textId="14CBAE0E" w:rsidR="00502795" w:rsidRDefault="003A5081" w:rsidP="002C7771">
            <w:r>
              <w:t>&lt;0.001</w:t>
            </w:r>
          </w:p>
        </w:tc>
      </w:tr>
      <w:tr w:rsidR="00502795" w14:paraId="669B3B04" w14:textId="77777777" w:rsidTr="002C7771">
        <w:tc>
          <w:tcPr>
            <w:tcW w:w="2065" w:type="dxa"/>
          </w:tcPr>
          <w:p w14:paraId="5FBA4612" w14:textId="77777777" w:rsidR="00502795" w:rsidRDefault="00502795" w:rsidP="002C7771">
            <w:r>
              <w:t>First Generation</w:t>
            </w:r>
          </w:p>
        </w:tc>
        <w:tc>
          <w:tcPr>
            <w:tcW w:w="3510" w:type="dxa"/>
          </w:tcPr>
          <w:p w14:paraId="081F1355" w14:textId="5EB13EA9" w:rsidR="00502795" w:rsidRDefault="00B64E01" w:rsidP="002C7771">
            <w:r w:rsidRPr="00B64E01">
              <w:t>1.11</w:t>
            </w:r>
            <w:r w:rsidR="006E0AB1">
              <w:t xml:space="preserve"> (</w:t>
            </w:r>
            <w:r w:rsidR="006E0AB1" w:rsidRPr="006E0AB1">
              <w:t>0.95</w:t>
            </w:r>
            <w:r w:rsidR="006E0AB1">
              <w:t xml:space="preserve">, </w:t>
            </w:r>
            <w:r w:rsidR="006E0AB1" w:rsidRPr="006E0AB1">
              <w:t>1.29</w:t>
            </w:r>
            <w:r w:rsidR="006E0AB1">
              <w:t>)</w:t>
            </w:r>
          </w:p>
        </w:tc>
        <w:tc>
          <w:tcPr>
            <w:tcW w:w="1710" w:type="dxa"/>
          </w:tcPr>
          <w:p w14:paraId="2B3561D9" w14:textId="47A10F83" w:rsidR="00502795" w:rsidRDefault="00B64E01" w:rsidP="002C7771">
            <w:r w:rsidRPr="00B64E01">
              <w:t>0.0</w:t>
            </w:r>
            <w:r w:rsidR="006E0AB1">
              <w:t>8</w:t>
            </w:r>
          </w:p>
        </w:tc>
        <w:tc>
          <w:tcPr>
            <w:tcW w:w="2340" w:type="dxa"/>
          </w:tcPr>
          <w:p w14:paraId="39F77DA0" w14:textId="5712700E" w:rsidR="00502795" w:rsidRDefault="006E0AB1" w:rsidP="002C7771">
            <w:r>
              <w:t>0.17</w:t>
            </w:r>
          </w:p>
        </w:tc>
      </w:tr>
      <w:tr w:rsidR="00502795" w14:paraId="169E6800" w14:textId="77777777" w:rsidTr="00A84539">
        <w:tc>
          <w:tcPr>
            <w:tcW w:w="2065" w:type="dxa"/>
          </w:tcPr>
          <w:p w14:paraId="6C33E4C3" w14:textId="77777777" w:rsidR="00502795" w:rsidRDefault="00502795" w:rsidP="002C7771">
            <w:r>
              <w:t>Math SA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1DDC04A7" w14:textId="70576681" w:rsidR="00502795" w:rsidRDefault="00B64E01" w:rsidP="002C7771">
            <w:r w:rsidRPr="00B64E01">
              <w:t>1.32</w:t>
            </w:r>
            <w:r w:rsidR="006E0AB1">
              <w:t xml:space="preserve"> (</w:t>
            </w:r>
            <w:r w:rsidR="006E0AB1" w:rsidRPr="006E0AB1">
              <w:t>1.25</w:t>
            </w:r>
            <w:r w:rsidR="006E0AB1">
              <w:t xml:space="preserve">, </w:t>
            </w:r>
            <w:r w:rsidR="006E0AB1" w:rsidRPr="006E0AB1">
              <w:t>1.39</w:t>
            </w:r>
            <w:r w:rsidR="006E0AB1">
              <w:t>)</w:t>
            </w:r>
          </w:p>
        </w:tc>
        <w:tc>
          <w:tcPr>
            <w:tcW w:w="1710" w:type="dxa"/>
          </w:tcPr>
          <w:p w14:paraId="1CAB3F3B" w14:textId="388989E5" w:rsidR="00502795" w:rsidRDefault="00B64E01" w:rsidP="002C7771">
            <w:r w:rsidRPr="00B64E01">
              <w:t>0.0</w:t>
            </w:r>
            <w:r w:rsidR="006E0AB1">
              <w:t>3</w:t>
            </w:r>
          </w:p>
        </w:tc>
        <w:tc>
          <w:tcPr>
            <w:tcW w:w="2340" w:type="dxa"/>
          </w:tcPr>
          <w:p w14:paraId="70A575A0" w14:textId="79619CB4" w:rsidR="00502795" w:rsidRDefault="006E0AB1" w:rsidP="002C7771">
            <w:r>
              <w:t>&lt;0.001</w:t>
            </w:r>
          </w:p>
        </w:tc>
      </w:tr>
      <w:tr w:rsidR="00502795" w14:paraId="1E088DE9" w14:textId="77777777" w:rsidTr="002C7771">
        <w:tc>
          <w:tcPr>
            <w:tcW w:w="9625" w:type="dxa"/>
            <w:gridSpan w:val="4"/>
          </w:tcPr>
          <w:p w14:paraId="560878A1" w14:textId="77777777" w:rsidR="00502795" w:rsidRDefault="00502795" w:rsidP="002C7771">
            <w:r w:rsidRPr="00101CA1">
              <w:rPr>
                <w:b/>
                <w:bCs/>
              </w:rPr>
              <w:t xml:space="preserve">Main </w:t>
            </w:r>
            <w:r>
              <w:rPr>
                <w:b/>
                <w:bCs/>
              </w:rPr>
              <w:t xml:space="preserve">effects </w:t>
            </w:r>
          </w:p>
        </w:tc>
      </w:tr>
      <w:tr w:rsidR="00502795" w14:paraId="1047B14B" w14:textId="77777777" w:rsidTr="00A84539">
        <w:tc>
          <w:tcPr>
            <w:tcW w:w="2065" w:type="dxa"/>
          </w:tcPr>
          <w:p w14:paraId="4938D9D1" w14:textId="77777777" w:rsidR="00502795" w:rsidRDefault="00502795" w:rsidP="002C7771">
            <w:r>
              <w:t>General population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25090D48" w14:textId="7F1B1AC6" w:rsidR="00502795" w:rsidRDefault="00B64E01" w:rsidP="002C7771">
            <w:r w:rsidRPr="00B64E01">
              <w:t>1.4</w:t>
            </w:r>
            <w:r w:rsidR="006E0AB1">
              <w:t>2 (</w:t>
            </w:r>
            <w:r w:rsidR="006E0AB1" w:rsidRPr="006E0AB1">
              <w:t>1.25</w:t>
            </w:r>
            <w:r w:rsidR="006E0AB1">
              <w:t xml:space="preserve">, </w:t>
            </w:r>
            <w:r w:rsidR="006E0AB1" w:rsidRPr="006E0AB1">
              <w:t>1.6</w:t>
            </w:r>
            <w:r w:rsidR="003A5081">
              <w:t>1</w:t>
            </w:r>
            <w:r w:rsidR="006E0AB1">
              <w:t>)</w:t>
            </w:r>
          </w:p>
        </w:tc>
        <w:tc>
          <w:tcPr>
            <w:tcW w:w="1710" w:type="dxa"/>
          </w:tcPr>
          <w:p w14:paraId="674F3B47" w14:textId="3151A486" w:rsidR="00502795" w:rsidRDefault="006E0AB1" w:rsidP="002C7771">
            <w:r w:rsidRPr="006E0AB1">
              <w:t>0.06</w:t>
            </w:r>
          </w:p>
        </w:tc>
        <w:tc>
          <w:tcPr>
            <w:tcW w:w="2340" w:type="dxa"/>
          </w:tcPr>
          <w:p w14:paraId="65A1EE81" w14:textId="1D36D698" w:rsidR="00502795" w:rsidRDefault="006E0AB1" w:rsidP="002C7771">
            <w:r>
              <w:t>&lt;0.001</w:t>
            </w:r>
          </w:p>
        </w:tc>
      </w:tr>
      <w:tr w:rsidR="00502795" w14:paraId="36178801" w14:textId="77777777" w:rsidTr="00A84539">
        <w:tc>
          <w:tcPr>
            <w:tcW w:w="2065" w:type="dxa"/>
          </w:tcPr>
          <w:p w14:paraId="29694956" w14:textId="77777777" w:rsidR="00502795" w:rsidRDefault="00502795" w:rsidP="002C7771">
            <w:r>
              <w:t>URM STEM program vs. No program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472F3FD5" w14:textId="02B3CBB3" w:rsidR="00502795" w:rsidRDefault="00B64E01" w:rsidP="002C7771">
            <w:r w:rsidRPr="00B64E01">
              <w:t>2.72</w:t>
            </w:r>
            <w:r w:rsidR="006E0AB1">
              <w:t xml:space="preserve"> (</w:t>
            </w:r>
            <w:r w:rsidR="006E0AB1" w:rsidRPr="006E0AB1">
              <w:t>2.02</w:t>
            </w:r>
            <w:r w:rsidR="006E0AB1">
              <w:t xml:space="preserve">, </w:t>
            </w:r>
            <w:r w:rsidR="006E0AB1" w:rsidRPr="006E0AB1">
              <w:t>3.6</w:t>
            </w:r>
            <w:r w:rsidR="003A5081">
              <w:t>6</w:t>
            </w:r>
            <w:r w:rsidR="006E0AB1">
              <w:t>)</w:t>
            </w:r>
          </w:p>
        </w:tc>
        <w:tc>
          <w:tcPr>
            <w:tcW w:w="1710" w:type="dxa"/>
          </w:tcPr>
          <w:p w14:paraId="7AB0B52D" w14:textId="2B443AB2" w:rsidR="00502795" w:rsidRDefault="006E0AB1" w:rsidP="002C7771">
            <w:r w:rsidRPr="006E0AB1">
              <w:t>0.15</w:t>
            </w:r>
          </w:p>
        </w:tc>
        <w:tc>
          <w:tcPr>
            <w:tcW w:w="2340" w:type="dxa"/>
          </w:tcPr>
          <w:p w14:paraId="682387A4" w14:textId="207681E9" w:rsidR="00502795" w:rsidRDefault="006E0AB1" w:rsidP="002C7771">
            <w:r>
              <w:t>&lt;0.001</w:t>
            </w:r>
          </w:p>
        </w:tc>
      </w:tr>
      <w:tr w:rsidR="00502795" w14:paraId="2A342125" w14:textId="77777777" w:rsidTr="002C7771">
        <w:tc>
          <w:tcPr>
            <w:tcW w:w="9625" w:type="dxa"/>
            <w:gridSpan w:val="4"/>
          </w:tcPr>
          <w:p w14:paraId="3FC957A5" w14:textId="77777777" w:rsidR="00502795" w:rsidRDefault="00502795" w:rsidP="002C7771">
            <w:r w:rsidRPr="00463167">
              <w:rPr>
                <w:b/>
                <w:bCs/>
              </w:rPr>
              <w:t>Interaction terms</w:t>
            </w:r>
          </w:p>
        </w:tc>
      </w:tr>
      <w:tr w:rsidR="00502795" w14:paraId="5D429330" w14:textId="77777777" w:rsidTr="002C7771">
        <w:tc>
          <w:tcPr>
            <w:tcW w:w="2065" w:type="dxa"/>
          </w:tcPr>
          <w:p w14:paraId="2CE857DE" w14:textId="3756DFAB" w:rsidR="00502795" w:rsidRDefault="00502795" w:rsidP="002C7771">
            <w:r>
              <w:t xml:space="preserve">General population </w:t>
            </w:r>
            <w:r w:rsidR="006E0AB1">
              <w:t xml:space="preserve">STEM </w:t>
            </w:r>
            <w:r>
              <w:t>program * first generation</w:t>
            </w:r>
          </w:p>
        </w:tc>
        <w:tc>
          <w:tcPr>
            <w:tcW w:w="3510" w:type="dxa"/>
          </w:tcPr>
          <w:p w14:paraId="687FA7CD" w14:textId="7AF63985" w:rsidR="00502795" w:rsidRDefault="006E0AB1" w:rsidP="002C7771">
            <w:r w:rsidRPr="006E0AB1">
              <w:t>0.8</w:t>
            </w:r>
            <w:r>
              <w:t>3 (</w:t>
            </w:r>
            <w:r w:rsidRPr="006E0AB1">
              <w:t>0.6</w:t>
            </w:r>
            <w:r w:rsidR="003A5081">
              <w:t>9</w:t>
            </w:r>
            <w:r>
              <w:t xml:space="preserve">, </w:t>
            </w:r>
            <w:r w:rsidRPr="006E0AB1">
              <w:t>1.00</w:t>
            </w:r>
            <w:r>
              <w:t>)</w:t>
            </w:r>
          </w:p>
        </w:tc>
        <w:tc>
          <w:tcPr>
            <w:tcW w:w="1710" w:type="dxa"/>
          </w:tcPr>
          <w:p w14:paraId="0455609B" w14:textId="188EED17" w:rsidR="00502795" w:rsidRDefault="006E0AB1" w:rsidP="002C7771">
            <w:r w:rsidRPr="006E0AB1">
              <w:t>0.</w:t>
            </w:r>
            <w:r>
              <w:t>10</w:t>
            </w:r>
          </w:p>
        </w:tc>
        <w:tc>
          <w:tcPr>
            <w:tcW w:w="2340" w:type="dxa"/>
          </w:tcPr>
          <w:p w14:paraId="5A67DAD2" w14:textId="21B22B04" w:rsidR="00502795" w:rsidRDefault="006E0AB1" w:rsidP="002C7771">
            <w:r>
              <w:t>0.05</w:t>
            </w:r>
          </w:p>
        </w:tc>
      </w:tr>
      <w:tr w:rsidR="00502795" w14:paraId="14B3EBA0" w14:textId="77777777" w:rsidTr="002C7771">
        <w:tc>
          <w:tcPr>
            <w:tcW w:w="2065" w:type="dxa"/>
          </w:tcPr>
          <w:p w14:paraId="5E157DAA" w14:textId="3F098056" w:rsidR="00502795" w:rsidRDefault="006E0AB1" w:rsidP="002C7771">
            <w:r>
              <w:t>URM</w:t>
            </w:r>
            <w:r w:rsidR="00502795">
              <w:t xml:space="preserve"> STEM program * first generation</w:t>
            </w:r>
          </w:p>
        </w:tc>
        <w:tc>
          <w:tcPr>
            <w:tcW w:w="3510" w:type="dxa"/>
          </w:tcPr>
          <w:p w14:paraId="7982CBCE" w14:textId="4589B611" w:rsidR="00502795" w:rsidRDefault="006E0AB1" w:rsidP="002C7771">
            <w:r w:rsidRPr="006E0AB1">
              <w:t>0.77</w:t>
            </w:r>
            <w:r>
              <w:t xml:space="preserve"> (</w:t>
            </w:r>
            <w:r w:rsidRPr="006E0AB1">
              <w:t>0.</w:t>
            </w:r>
            <w:r w:rsidR="003A5081">
              <w:t>50</w:t>
            </w:r>
            <w:r>
              <w:t xml:space="preserve">, </w:t>
            </w:r>
            <w:r w:rsidRPr="006E0AB1">
              <w:t>1.20</w:t>
            </w:r>
            <w:r>
              <w:t>)</w:t>
            </w:r>
          </w:p>
        </w:tc>
        <w:tc>
          <w:tcPr>
            <w:tcW w:w="1710" w:type="dxa"/>
          </w:tcPr>
          <w:p w14:paraId="29D19101" w14:textId="6B14D2D0" w:rsidR="00502795" w:rsidRDefault="006E0AB1" w:rsidP="002C7771">
            <w:r w:rsidRPr="006E0AB1">
              <w:t>0.2</w:t>
            </w:r>
            <w:r>
              <w:t>3</w:t>
            </w:r>
          </w:p>
        </w:tc>
        <w:tc>
          <w:tcPr>
            <w:tcW w:w="2340" w:type="dxa"/>
          </w:tcPr>
          <w:p w14:paraId="67B48DE1" w14:textId="46C2E403" w:rsidR="00502795" w:rsidRDefault="006E0AB1" w:rsidP="002C7771">
            <w:r>
              <w:t>0.25</w:t>
            </w:r>
          </w:p>
        </w:tc>
      </w:tr>
      <w:tr w:rsidR="00502795" w14:paraId="0D5471C4" w14:textId="77777777" w:rsidTr="002C7771">
        <w:tc>
          <w:tcPr>
            <w:tcW w:w="2065" w:type="dxa"/>
          </w:tcPr>
          <w:p w14:paraId="55630867" w14:textId="77777777" w:rsidR="00502795" w:rsidRDefault="00502795" w:rsidP="002C7771">
            <w:r w:rsidRPr="00463167">
              <w:rPr>
                <w:b/>
                <w:bCs/>
              </w:rPr>
              <w:t>Other model measures</w:t>
            </w:r>
          </w:p>
        </w:tc>
        <w:tc>
          <w:tcPr>
            <w:tcW w:w="3510" w:type="dxa"/>
          </w:tcPr>
          <w:p w14:paraId="534648DC" w14:textId="77777777" w:rsidR="00502795" w:rsidRDefault="00502795" w:rsidP="002C7771">
            <w:r w:rsidRPr="00D110BC">
              <w:rPr>
                <w:b/>
                <w:bCs/>
              </w:rPr>
              <w:t>AIC</w:t>
            </w:r>
          </w:p>
        </w:tc>
        <w:tc>
          <w:tcPr>
            <w:tcW w:w="1710" w:type="dxa"/>
          </w:tcPr>
          <w:p w14:paraId="4A65F9E9" w14:textId="77777777" w:rsidR="00502795" w:rsidRDefault="00502795" w:rsidP="002C7771">
            <w:r w:rsidRPr="00D110BC">
              <w:rPr>
                <w:b/>
                <w:bCs/>
              </w:rPr>
              <w:t>BIC</w:t>
            </w:r>
          </w:p>
        </w:tc>
        <w:tc>
          <w:tcPr>
            <w:tcW w:w="2340" w:type="dxa"/>
          </w:tcPr>
          <w:p w14:paraId="45313F41" w14:textId="77777777" w:rsidR="00502795" w:rsidRDefault="00502795" w:rsidP="002C7771">
            <w:r>
              <w:rPr>
                <w:b/>
                <w:bCs/>
              </w:rPr>
              <w:t>N</w:t>
            </w:r>
          </w:p>
        </w:tc>
      </w:tr>
      <w:tr w:rsidR="00502795" w14:paraId="0D469B24" w14:textId="77777777" w:rsidTr="002C7771">
        <w:tc>
          <w:tcPr>
            <w:tcW w:w="2065" w:type="dxa"/>
          </w:tcPr>
          <w:p w14:paraId="7B9D14D0" w14:textId="77777777" w:rsidR="00502795" w:rsidRDefault="00502795" w:rsidP="002C7771"/>
        </w:tc>
        <w:tc>
          <w:tcPr>
            <w:tcW w:w="3510" w:type="dxa"/>
          </w:tcPr>
          <w:p w14:paraId="54345AA2" w14:textId="4CDBE014" w:rsidR="00502795" w:rsidRDefault="00B64E01" w:rsidP="002C7771">
            <w:r w:rsidRPr="00B64E01">
              <w:t>13963</w:t>
            </w:r>
          </w:p>
        </w:tc>
        <w:tc>
          <w:tcPr>
            <w:tcW w:w="1710" w:type="dxa"/>
          </w:tcPr>
          <w:p w14:paraId="7785E86B" w14:textId="00FDAF33" w:rsidR="00502795" w:rsidRDefault="00B64E01" w:rsidP="002C7771">
            <w:r w:rsidRPr="00B64E01">
              <w:t>14061</w:t>
            </w:r>
          </w:p>
        </w:tc>
        <w:tc>
          <w:tcPr>
            <w:tcW w:w="2340" w:type="dxa"/>
          </w:tcPr>
          <w:p w14:paraId="67323C77" w14:textId="53253C19" w:rsidR="00502795" w:rsidRDefault="00E37CFB" w:rsidP="002C7771">
            <w:r>
              <w:t>14176</w:t>
            </w:r>
          </w:p>
        </w:tc>
      </w:tr>
    </w:tbl>
    <w:p w14:paraId="19564AEE" w14:textId="77777777" w:rsidR="00502795" w:rsidRPr="00F13112" w:rsidRDefault="00502795" w:rsidP="00F13112"/>
    <w:sectPr w:rsidR="00502795" w:rsidRPr="00F13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78"/>
    <w:rsid w:val="000D4662"/>
    <w:rsid w:val="00101CA1"/>
    <w:rsid w:val="00151BF1"/>
    <w:rsid w:val="001D0B71"/>
    <w:rsid w:val="001E3802"/>
    <w:rsid w:val="00236B23"/>
    <w:rsid w:val="002A7EE9"/>
    <w:rsid w:val="002D10DC"/>
    <w:rsid w:val="002E1855"/>
    <w:rsid w:val="00344FCC"/>
    <w:rsid w:val="003A5081"/>
    <w:rsid w:val="00420FA9"/>
    <w:rsid w:val="00463167"/>
    <w:rsid w:val="00466D09"/>
    <w:rsid w:val="004834A3"/>
    <w:rsid w:val="00502795"/>
    <w:rsid w:val="005947A6"/>
    <w:rsid w:val="005E7107"/>
    <w:rsid w:val="00671200"/>
    <w:rsid w:val="006E0AB1"/>
    <w:rsid w:val="006E271B"/>
    <w:rsid w:val="0075339E"/>
    <w:rsid w:val="007731E8"/>
    <w:rsid w:val="0080505D"/>
    <w:rsid w:val="008D6E82"/>
    <w:rsid w:val="00922975"/>
    <w:rsid w:val="00A166EB"/>
    <w:rsid w:val="00A84539"/>
    <w:rsid w:val="00A90819"/>
    <w:rsid w:val="00A96C22"/>
    <w:rsid w:val="00AB54C4"/>
    <w:rsid w:val="00AF1F67"/>
    <w:rsid w:val="00B20378"/>
    <w:rsid w:val="00B47249"/>
    <w:rsid w:val="00B64E01"/>
    <w:rsid w:val="00B7178B"/>
    <w:rsid w:val="00C01061"/>
    <w:rsid w:val="00C12AF8"/>
    <w:rsid w:val="00C2080C"/>
    <w:rsid w:val="00C324B2"/>
    <w:rsid w:val="00D57A75"/>
    <w:rsid w:val="00D867A1"/>
    <w:rsid w:val="00E37CFB"/>
    <w:rsid w:val="00F13112"/>
    <w:rsid w:val="00F1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14B92"/>
  <w15:chartTrackingRefBased/>
  <w15:docId w15:val="{7FBD34D7-A420-4F41-B628-4FDBC0C6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78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3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3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3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3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3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37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2037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">
    <w:name w:val="5"/>
    <w:basedOn w:val="TableNormal"/>
    <w:rsid w:val="00B2037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F1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835</Words>
  <Characters>4312</Characters>
  <Application>Microsoft Office Word</Application>
  <DocSecurity>0</DocSecurity>
  <Lines>479</Lines>
  <Paragraphs>4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resser</dc:creator>
  <cp:keywords/>
  <dc:description/>
  <cp:lastModifiedBy>Dresser, Ri</cp:lastModifiedBy>
  <cp:revision>22</cp:revision>
  <dcterms:created xsi:type="dcterms:W3CDTF">2025-06-06T16:27:00Z</dcterms:created>
  <dcterms:modified xsi:type="dcterms:W3CDTF">2025-10-29T19:40:00Z</dcterms:modified>
</cp:coreProperties>
</file>